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7D379" w14:textId="56A6A93F" w:rsidR="00AE22DA" w:rsidRPr="0045578A" w:rsidRDefault="00AC58E2" w:rsidP="00AE22DA">
      <w:pPr>
        <w:jc w:val="center"/>
        <w:rPr>
          <w:rFonts w:ascii="Calibri" w:eastAsia="Calibri" w:hAnsi="Calibri" w:cs="Calibri"/>
          <w:b/>
          <w:color w:val="000000" w:themeColor="text1"/>
        </w:rPr>
      </w:pPr>
      <w:r>
        <w:rPr>
          <w:rFonts w:ascii="Calibri" w:hAnsi="Calibri" w:cs="Calibri"/>
          <w:b/>
          <w:bCs/>
          <w:color w:val="000000" w:themeColor="text1"/>
        </w:rPr>
        <w:t xml:space="preserve">Multimedia Appendix </w:t>
      </w:r>
      <w:r w:rsidR="003E03E2">
        <w:rPr>
          <w:rFonts w:ascii="Calibri" w:hAnsi="Calibri" w:cs="Calibri"/>
          <w:b/>
          <w:bCs/>
          <w:color w:val="000000" w:themeColor="text1"/>
        </w:rPr>
        <w:t>1</w:t>
      </w:r>
      <w:r w:rsidR="004671EB">
        <w:rPr>
          <w:rFonts w:ascii="Calibri" w:hAnsi="Calibri" w:cs="Calibri"/>
          <w:b/>
          <w:bCs/>
          <w:color w:val="000000" w:themeColor="text1"/>
        </w:rPr>
        <w:t>: Full Survey Questionnaire</w:t>
      </w:r>
    </w:p>
    <w:p w14:paraId="30D27FFF" w14:textId="7ED8BC0B" w:rsidR="00AE22DA" w:rsidRPr="0045578A" w:rsidRDefault="00AE22DA" w:rsidP="00AE22DA">
      <w:pPr>
        <w:jc w:val="center"/>
        <w:textAlignment w:val="baseline"/>
        <w:rPr>
          <w:rFonts w:ascii="Calibri" w:hAnsi="Calibri" w:cs="Calibri"/>
          <w:b/>
          <w:bCs/>
          <w:color w:val="000000" w:themeColor="text1"/>
        </w:rPr>
      </w:pPr>
    </w:p>
    <w:p w14:paraId="0D1CBE34" w14:textId="77777777" w:rsidR="00BB3804" w:rsidRPr="0045578A" w:rsidRDefault="00BB3804" w:rsidP="004A2974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20728D2B" w14:textId="35F4D85A" w:rsidR="00131409" w:rsidRPr="0045578A" w:rsidRDefault="007616F8" w:rsidP="004A2974">
      <w:p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eastAsia="Calibri" w:hAnsi="Calibri" w:cs="Calibri"/>
          <w:b/>
          <w:iCs/>
          <w:color w:val="000000" w:themeColor="text1"/>
        </w:rPr>
        <w:t>Using TikTok as a Health Information Source</w:t>
      </w:r>
    </w:p>
    <w:p w14:paraId="3A75450F" w14:textId="77777777" w:rsidR="001A14B2" w:rsidRPr="0045578A" w:rsidRDefault="001A14B2" w:rsidP="004A2974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47BF86CD" w14:textId="16F9CC90" w:rsidR="001A14B2" w:rsidRPr="0045578A" w:rsidRDefault="007616F8" w:rsidP="004A2974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Frequency of Use</w:t>
      </w:r>
    </w:p>
    <w:p w14:paraId="21EF4ED3" w14:textId="77777777" w:rsidR="001A14B2" w:rsidRPr="0045578A" w:rsidRDefault="001A14B2" w:rsidP="004A297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7F6CF78A" w14:textId="74D75150" w:rsidR="007616F8" w:rsidRPr="0045578A" w:rsidRDefault="00ED420E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ave you ever used TikTok 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(either to watch videos or post videos)? (Yes/No)</w:t>
      </w:r>
    </w:p>
    <w:p w14:paraId="122BD155" w14:textId="77777777" w:rsidR="004A2974" w:rsidRPr="0045578A" w:rsidRDefault="004A2974" w:rsidP="004A297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49166129" w14:textId="66271724" w:rsidR="00ED420E" w:rsidRPr="0045578A" w:rsidRDefault="00DF354C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On average,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often do you use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0CD9ED62" w14:textId="16D20E35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Less than once a month</w:t>
      </w:r>
    </w:p>
    <w:p w14:paraId="7309EC30" w14:textId="74852D44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Once a month</w:t>
      </w:r>
    </w:p>
    <w:p w14:paraId="44578888" w14:textId="48FF9451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Once a week</w:t>
      </w:r>
    </w:p>
    <w:p w14:paraId="147A4CF5" w14:textId="71629A6C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A few times a week</w:t>
      </w:r>
    </w:p>
    <w:p w14:paraId="7E845D40" w14:textId="36BC58DA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Once a day</w:t>
      </w:r>
    </w:p>
    <w:p w14:paraId="6B81F030" w14:textId="0C390D82" w:rsidR="00DF354C" w:rsidRPr="0045578A" w:rsidRDefault="00DF354C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More often than once a day</w:t>
      </w:r>
    </w:p>
    <w:p w14:paraId="636B77DB" w14:textId="77777777" w:rsidR="004A2974" w:rsidRPr="0045578A" w:rsidRDefault="004A2974" w:rsidP="004A2974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2581280A" w14:textId="3E7765BC" w:rsidR="00DF354C" w:rsidRPr="0045578A" w:rsidRDefault="0056063D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ave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ever used TikTok to look for advice or information about your health or health care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 (Yes/No)</w:t>
      </w:r>
    </w:p>
    <w:p w14:paraId="7BD52175" w14:textId="77777777" w:rsidR="004A2974" w:rsidRPr="0045578A" w:rsidRDefault="004A2974" w:rsidP="004A2974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1C380ADF" w14:textId="714C1748" w:rsidR="0056063D" w:rsidRPr="0045578A" w:rsidRDefault="0056063D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In the last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3 months, 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have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used TikTok to look for advice or information about your health or health care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 (Yes/No)</w:t>
      </w:r>
    </w:p>
    <w:p w14:paraId="599F8153" w14:textId="77777777" w:rsidR="004A2974" w:rsidRPr="0045578A" w:rsidRDefault="004A2974" w:rsidP="004A2974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4252102D" w14:textId="384B71B1" w:rsidR="0056063D" w:rsidRPr="0045578A" w:rsidRDefault="0056063D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ow often do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intentionally 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use TikTok to get health information or health advice?</w:t>
      </w:r>
    </w:p>
    <w:p w14:paraId="69AA2132" w14:textId="52527078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ourly</w:t>
      </w:r>
    </w:p>
    <w:p w14:paraId="1C4F7759" w14:textId="1EDB36B0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Daily</w:t>
      </w:r>
    </w:p>
    <w:p w14:paraId="203B9FC2" w14:textId="2F3BDF42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Weekly</w:t>
      </w:r>
    </w:p>
    <w:p w14:paraId="7964AEA9" w14:textId="427931D6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Monthly</w:t>
      </w:r>
    </w:p>
    <w:p w14:paraId="5D4C4D94" w14:textId="56856912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Less often</w:t>
      </w:r>
    </w:p>
    <w:p w14:paraId="01FEB13A" w14:textId="4DA4F9CA" w:rsidR="00CE72AA" w:rsidRPr="0045578A" w:rsidRDefault="00CE72AA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Not at all</w:t>
      </w:r>
    </w:p>
    <w:p w14:paraId="61600B85" w14:textId="77777777" w:rsidR="004A2974" w:rsidRPr="0045578A" w:rsidRDefault="004A2974" w:rsidP="004A2974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2F7764AA" w14:textId="16B799C5" w:rsidR="00CE72AA" w:rsidRPr="0045578A" w:rsidRDefault="00CE72AA" w:rsidP="004A2974">
      <w:pPr>
        <w:pStyle w:val="ListParagraph"/>
        <w:numPr>
          <w:ilvl w:val="0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ow often do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unintentionally 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get health information or health advice from TikTok?</w:t>
      </w:r>
    </w:p>
    <w:p w14:paraId="150391C3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ourly</w:t>
      </w:r>
    </w:p>
    <w:p w14:paraId="44FB9725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Daily</w:t>
      </w:r>
    </w:p>
    <w:p w14:paraId="02E22DDA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Weekly</w:t>
      </w:r>
    </w:p>
    <w:p w14:paraId="3A05BBA5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Monthly</w:t>
      </w:r>
    </w:p>
    <w:p w14:paraId="08FC6C4F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Less often</w:t>
      </w:r>
    </w:p>
    <w:p w14:paraId="56D3C221" w14:textId="77777777" w:rsidR="003F62A7" w:rsidRPr="0045578A" w:rsidRDefault="003F62A7" w:rsidP="004A2974">
      <w:pPr>
        <w:pStyle w:val="ListParagraph"/>
        <w:numPr>
          <w:ilvl w:val="1"/>
          <w:numId w:val="1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Not at all</w:t>
      </w:r>
    </w:p>
    <w:p w14:paraId="7075068C" w14:textId="77777777" w:rsidR="00546C9C" w:rsidRPr="0045578A" w:rsidRDefault="00546C9C" w:rsidP="004A2974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153436CF" w14:textId="187AF2E2" w:rsidR="00546C9C" w:rsidRPr="0045578A" w:rsidRDefault="00546C9C" w:rsidP="004A2974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 xml:space="preserve">Reasons for </w:t>
      </w:r>
      <w:r w:rsidR="00131409" w:rsidRPr="0045578A">
        <w:rPr>
          <w:rFonts w:ascii="Calibri" w:eastAsia="Calibri" w:hAnsi="Calibri" w:cs="Calibri"/>
          <w:b/>
          <w:i/>
          <w:color w:val="000000" w:themeColor="text1"/>
        </w:rPr>
        <w:t>Health-Related TikTok Use</w:t>
      </w:r>
    </w:p>
    <w:p w14:paraId="14E2885B" w14:textId="77777777" w:rsidR="001A14B2" w:rsidRPr="0045578A" w:rsidRDefault="001A14B2" w:rsidP="004A297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32BDB330" w14:textId="77777777" w:rsidR="008C3B91" w:rsidRPr="0045578A" w:rsidRDefault="00546C9C" w:rsidP="004A2974">
      <w:pPr>
        <w:pStyle w:val="ListParagraph"/>
        <w:numPr>
          <w:ilvl w:val="0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much you agree or disagree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with the following statements.</w:t>
      </w:r>
      <w:r w:rsidR="00B3273F" w:rsidRPr="0045578A">
        <w:rPr>
          <w:rFonts w:ascii="Calibri" w:hAnsi="Calibri" w:cs="Calibri"/>
          <w:color w:val="000000" w:themeColor="text1"/>
        </w:rPr>
        <w:t xml:space="preserve"> (1 = strongly disagree, 7 = strongly agree)</w:t>
      </w:r>
      <w:r w:rsidRPr="0045578A">
        <w:rPr>
          <w:rFonts w:ascii="Calibri" w:hAnsi="Calibri" w:cs="Calibri"/>
          <w:color w:val="000000" w:themeColor="text1"/>
        </w:rPr>
        <w:br/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I like to get health information from TikTok because: </w:t>
      </w:r>
    </w:p>
    <w:p w14:paraId="53776BCF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lastRenderedPageBreak/>
        <w:t xml:space="preserve">It can help me to </w:t>
      </w:r>
      <w:r w:rsidRPr="0045578A">
        <w:rPr>
          <w:rFonts w:ascii="Calibri" w:hAnsi="Calibri" w:cs="Calibri"/>
          <w:b/>
          <w:bCs/>
          <w:color w:val="000000" w:themeColor="text1"/>
        </w:rPr>
        <w:t>maintain a healthy lifestyle</w:t>
      </w:r>
      <w:r w:rsidRPr="0045578A">
        <w:rPr>
          <w:rFonts w:ascii="Calibri" w:hAnsi="Calibri" w:cs="Calibri"/>
          <w:color w:val="000000" w:themeColor="text1"/>
        </w:rPr>
        <w:t>.</w:t>
      </w:r>
    </w:p>
    <w:p w14:paraId="4465735D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t can help me </w:t>
      </w:r>
      <w:r w:rsidRPr="0045578A">
        <w:rPr>
          <w:rFonts w:ascii="Calibri" w:hAnsi="Calibri" w:cs="Calibri"/>
          <w:b/>
          <w:bCs/>
          <w:color w:val="000000" w:themeColor="text1"/>
        </w:rPr>
        <w:t>determine whether I need to see a doctor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7BD80AB0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t can </w:t>
      </w:r>
      <w:r w:rsidRPr="0045578A">
        <w:rPr>
          <w:rFonts w:ascii="Calibri" w:hAnsi="Calibri" w:cs="Calibri"/>
          <w:b/>
          <w:bCs/>
          <w:color w:val="000000" w:themeColor="text1"/>
        </w:rPr>
        <w:t>provide me with more information after I’ve seen my doctor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657F2887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t can help me </w:t>
      </w:r>
      <w:r w:rsidRPr="0045578A">
        <w:rPr>
          <w:rFonts w:ascii="Calibri" w:hAnsi="Calibri" w:cs="Calibri"/>
          <w:b/>
          <w:bCs/>
          <w:color w:val="000000" w:themeColor="text1"/>
        </w:rPr>
        <w:t>find different options for treatment or maintenance of my health condition(s)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2F79CFAB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gain knowledge about a disease I’ve been diagnosed with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3BF765B7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obtain advice from other patients with the same disease or health condition as me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3FD1545E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receive social support from others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0D41D2AB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communicate with physicians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2380DB76" w14:textId="77777777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interact in real time with TikTok users</w:t>
      </w:r>
      <w:r w:rsidRPr="0045578A">
        <w:rPr>
          <w:rFonts w:ascii="Calibri" w:hAnsi="Calibri" w:cs="Calibri"/>
          <w:color w:val="000000" w:themeColor="text1"/>
        </w:rPr>
        <w:t>. </w:t>
      </w:r>
    </w:p>
    <w:p w14:paraId="43513BF8" w14:textId="3C22F0E8" w:rsidR="008C3B91" w:rsidRPr="0045578A" w:rsidRDefault="008C3B91" w:rsidP="004A2974">
      <w:pPr>
        <w:pStyle w:val="ListParagraph"/>
        <w:numPr>
          <w:ilvl w:val="1"/>
          <w:numId w:val="2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I can </w:t>
      </w:r>
      <w:r w:rsidRPr="0045578A">
        <w:rPr>
          <w:rFonts w:ascii="Calibri" w:hAnsi="Calibri" w:cs="Calibri"/>
          <w:b/>
          <w:bCs/>
          <w:color w:val="000000" w:themeColor="text1"/>
        </w:rPr>
        <w:t>obtain immediate health information and make use of it</w:t>
      </w:r>
      <w:r w:rsidRPr="0045578A">
        <w:rPr>
          <w:rFonts w:ascii="Calibri" w:hAnsi="Calibri" w:cs="Calibri"/>
          <w:color w:val="000000" w:themeColor="text1"/>
        </w:rPr>
        <w:t xml:space="preserve">. </w:t>
      </w:r>
    </w:p>
    <w:p w14:paraId="09CF8E9B" w14:textId="77777777" w:rsidR="00546C9C" w:rsidRPr="0045578A" w:rsidRDefault="00546C9C" w:rsidP="004A297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2F9F9745" w14:textId="77777777" w:rsidR="00546C9C" w:rsidRPr="0045578A" w:rsidRDefault="00546C9C" w:rsidP="004A297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2D133D94" w14:textId="77777777" w:rsidR="00131409" w:rsidRPr="0045578A" w:rsidRDefault="00131409" w:rsidP="004A2974">
      <w:p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eastAsia="Calibri" w:hAnsi="Calibri" w:cs="Calibri"/>
          <w:b/>
          <w:iCs/>
          <w:color w:val="000000" w:themeColor="text1"/>
        </w:rPr>
        <w:t>Credibility, Misinformation, and Verification of Health Information on TikTok</w:t>
      </w:r>
    </w:p>
    <w:p w14:paraId="2DF796DF" w14:textId="77777777" w:rsidR="001A14B2" w:rsidRPr="0045578A" w:rsidRDefault="001A14B2" w:rsidP="001A14B2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2003E73D" w14:textId="77777777" w:rsidR="001A14B2" w:rsidRPr="0045578A" w:rsidRDefault="00131409" w:rsidP="001A14B2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Perceived Credibility of TikTok Health Information Overall</w:t>
      </w:r>
    </w:p>
    <w:p w14:paraId="0E8B2E07" w14:textId="77777777" w:rsidR="001A14B2" w:rsidRPr="0045578A" w:rsidRDefault="001A14B2" w:rsidP="001A14B2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7795B1D0" w14:textId="37544CC3" w:rsidR="001A14B2" w:rsidRPr="0045578A" w:rsidRDefault="002E599E" w:rsidP="002E599E">
      <w:pPr>
        <w:pStyle w:val="ListParagraph"/>
        <w:numPr>
          <w:ilvl w:val="0"/>
          <w:numId w:val="13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To what degree do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rate the health information provided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 </w:t>
      </w:r>
    </w:p>
    <w:p w14:paraId="011D8D7F" w14:textId="7B2F5A06" w:rsidR="00AD2AAC" w:rsidRPr="0045578A" w:rsidRDefault="00AD2AAC" w:rsidP="00AD2AA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Believable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E274C6" w:rsidRPr="0045578A">
        <w:rPr>
          <w:rFonts w:ascii="Calibri" w:eastAsia="Calibri" w:hAnsi="Calibri" w:cs="Calibri"/>
          <w:bCs/>
          <w:iCs/>
          <w:color w:val="000000" w:themeColor="text1"/>
        </w:rPr>
        <w:t>— — — — —</w:t>
      </w:r>
      <w:r w:rsidR="00B11627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— —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Believable</w:t>
      </w:r>
    </w:p>
    <w:p w14:paraId="5DDEBF69" w14:textId="50EC105E" w:rsidR="00AD2AAC" w:rsidRPr="0045578A" w:rsidRDefault="00AD2AAC" w:rsidP="00AD2AA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Inaccurate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B11627"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Accurate</w:t>
      </w:r>
    </w:p>
    <w:p w14:paraId="3DFC6577" w14:textId="38CAA5B4" w:rsidR="00AD2AAC" w:rsidRPr="0045578A" w:rsidRDefault="00AD2AAC" w:rsidP="00AD2AA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Untrustworthy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B11627"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Trustworthy</w:t>
      </w:r>
    </w:p>
    <w:p w14:paraId="6C4C0034" w14:textId="09C89BD5" w:rsidR="00AD2AAC" w:rsidRPr="0045578A" w:rsidRDefault="008A4145" w:rsidP="00AD2AA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>
        <w:rPr>
          <w:rFonts w:ascii="Calibri" w:eastAsia="Calibri" w:hAnsi="Calibri" w:cs="Calibri"/>
          <w:bCs/>
          <w:iCs/>
          <w:color w:val="000000" w:themeColor="text1"/>
        </w:rPr>
        <w:t xml:space="preserve">Not </w:t>
      </w:r>
      <w:r w:rsidR="00AD2AAC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  <w:r w:rsidR="00AD2AAC" w:rsidRPr="0045578A">
        <w:rPr>
          <w:rFonts w:ascii="Calibri" w:eastAsia="Calibri" w:hAnsi="Calibri" w:cs="Calibri"/>
          <w:bCs/>
          <w:iCs/>
          <w:color w:val="000000" w:themeColor="text1"/>
        </w:rPr>
        <w:tab/>
      </w:r>
      <w:r w:rsidR="00B11627"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AD2AAC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</w:p>
    <w:p w14:paraId="4EDC59E7" w14:textId="25E9CDC6" w:rsidR="00AD2AAC" w:rsidRPr="0045578A" w:rsidRDefault="00AD2AAC" w:rsidP="00AD2AA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Incomplete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B11627"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 w:rsidR="0051263A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Comp</w:t>
      </w:r>
      <w:r w:rsidR="00355E9C" w:rsidRPr="0045578A">
        <w:rPr>
          <w:rFonts w:ascii="Calibri" w:eastAsia="Calibri" w:hAnsi="Calibri" w:cs="Calibri"/>
          <w:bCs/>
          <w:iCs/>
          <w:color w:val="000000" w:themeColor="text1"/>
        </w:rPr>
        <w:t>lete</w:t>
      </w:r>
    </w:p>
    <w:p w14:paraId="04E1B6A1" w14:textId="77777777" w:rsidR="008F014D" w:rsidRPr="0045578A" w:rsidRDefault="008F014D" w:rsidP="008F014D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5E053323" w14:textId="3E55CAEB" w:rsidR="008F014D" w:rsidRPr="0045578A" w:rsidRDefault="008F014D" w:rsidP="008F014D">
      <w:pPr>
        <w:rPr>
          <w:rFonts w:ascii="Calibri" w:eastAsia="Calibri" w:hAnsi="Calibri" w:cs="Calibri"/>
          <w:b/>
          <w:bCs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bCs/>
          <w:i/>
          <w:color w:val="000000" w:themeColor="text1"/>
        </w:rPr>
        <w:t>Misinformation Perceptions</w:t>
      </w:r>
    </w:p>
    <w:p w14:paraId="1B5AF29F" w14:textId="77777777" w:rsidR="008F014D" w:rsidRPr="0045578A" w:rsidRDefault="008F014D" w:rsidP="008F014D">
      <w:pPr>
        <w:rPr>
          <w:rFonts w:ascii="Calibri" w:eastAsia="Calibri" w:hAnsi="Calibri" w:cs="Calibri"/>
          <w:iCs/>
          <w:color w:val="000000" w:themeColor="text1"/>
        </w:rPr>
      </w:pPr>
    </w:p>
    <w:p w14:paraId="7F59CE1F" w14:textId="36CD3882" w:rsidR="001A14B2" w:rsidRPr="0045578A" w:rsidRDefault="00B11627" w:rsidP="00B11627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ow prevalent is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misinformation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7321EC06" w14:textId="12D7D389" w:rsidR="00E53863" w:rsidRPr="0045578A" w:rsidRDefault="00677C4A" w:rsidP="00F32A8B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at all prevalent</w:t>
      </w:r>
      <w:r w:rsidR="00737736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 w:rsidR="00737736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Very prevalent</w:t>
      </w:r>
    </w:p>
    <w:p w14:paraId="5DD9CBA4" w14:textId="77777777" w:rsidR="00E53863" w:rsidRPr="0045578A" w:rsidRDefault="00E53863" w:rsidP="00E53863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02E97F5B" w14:textId="665D1AB3" w:rsidR="00A15005" w:rsidRPr="0045578A" w:rsidRDefault="00A15005" w:rsidP="00A15005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 serious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do you think the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impact of health misinformation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is?</w:t>
      </w:r>
    </w:p>
    <w:p w14:paraId="4770DB3C" w14:textId="3318DE64" w:rsidR="00A15005" w:rsidRPr="0045578A" w:rsidRDefault="00A15005" w:rsidP="002065FA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at all serious</w:t>
      </w:r>
      <w:r w:rsidR="00737736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— — — — — — —</w:t>
      </w:r>
      <w:r w:rsidR="00737736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Very serious</w:t>
      </w:r>
    </w:p>
    <w:p w14:paraId="5DFAB5DA" w14:textId="77777777" w:rsidR="00A15005" w:rsidRPr="0045578A" w:rsidRDefault="00A15005" w:rsidP="00A15005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4F9767AF" w14:textId="740E9212" w:rsidR="00A15005" w:rsidRPr="0045578A" w:rsidRDefault="00105CC9" w:rsidP="00A15005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susceptible are you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to the influence of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misinformation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32A7F117" w14:textId="6EE0BE98" w:rsidR="00105CC9" w:rsidRPr="0045578A" w:rsidRDefault="00105CC9" w:rsidP="00105CC9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at all susceptible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ab/>
        <w:t>— — — — — — —</w:t>
      </w:r>
      <w:r w:rsidR="00F302EB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Very susceptible</w:t>
      </w:r>
    </w:p>
    <w:p w14:paraId="5D4AA998" w14:textId="77777777" w:rsidR="00105CC9" w:rsidRPr="0045578A" w:rsidRDefault="00105CC9" w:rsidP="00105CC9">
      <w:pPr>
        <w:ind w:left="1440"/>
        <w:rPr>
          <w:rFonts w:ascii="Calibri" w:eastAsia="Calibri" w:hAnsi="Calibri" w:cs="Calibri"/>
          <w:b/>
          <w:iCs/>
          <w:color w:val="000000" w:themeColor="text1"/>
        </w:rPr>
      </w:pPr>
    </w:p>
    <w:p w14:paraId="00F0B53A" w14:textId="2F006E51" w:rsidR="002747EE" w:rsidRPr="0045578A" w:rsidRDefault="002747EE" w:rsidP="00E53863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susceptible are other people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to the influence of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misinformation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3C7BFFA2" w14:textId="4A1E21DD" w:rsidR="002747EE" w:rsidRPr="0045578A" w:rsidRDefault="002747EE" w:rsidP="002747EE">
      <w:pPr>
        <w:ind w:left="1080" w:firstLine="36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at all susceptible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ab/>
        <w:t>— — — — — — —</w:t>
      </w:r>
      <w:r w:rsidR="00F302EB" w:rsidRPr="0045578A"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Pr="0045578A">
        <w:rPr>
          <w:rFonts w:ascii="Calibri" w:eastAsia="Calibri" w:hAnsi="Calibri" w:cs="Calibri"/>
          <w:bCs/>
          <w:iCs/>
          <w:color w:val="000000" w:themeColor="text1"/>
        </w:rPr>
        <w:t>Very susceptible</w:t>
      </w:r>
    </w:p>
    <w:p w14:paraId="35658964" w14:textId="77777777" w:rsidR="002747EE" w:rsidRPr="0045578A" w:rsidRDefault="002747EE" w:rsidP="002747EE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5953E79E" w14:textId="2E51532D" w:rsidR="00A15005" w:rsidRPr="0045578A" w:rsidRDefault="00F32A8B" w:rsidP="00E53863">
      <w:pPr>
        <w:pStyle w:val="ListParagraph"/>
        <w:numPr>
          <w:ilvl w:val="0"/>
          <w:numId w:val="14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Have 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encountered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misinformation on TikTok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in the past? (Yes/No)</w:t>
      </w:r>
    </w:p>
    <w:p w14:paraId="06B91459" w14:textId="77777777" w:rsidR="00B11627" w:rsidRPr="0045578A" w:rsidRDefault="00B11627" w:rsidP="00B11627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088D9936" w14:textId="77777777" w:rsidR="001A14B2" w:rsidRPr="0045578A" w:rsidRDefault="001A14B2" w:rsidP="001A14B2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64E12989" w14:textId="78CEFAD8" w:rsidR="00DF09D4" w:rsidRPr="0045578A" w:rsidRDefault="00131409" w:rsidP="00DF09D4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Verification of Health Information on TikTok</w:t>
      </w:r>
    </w:p>
    <w:p w14:paraId="625CEE40" w14:textId="77777777" w:rsidR="00F4551C" w:rsidRPr="0045578A" w:rsidRDefault="00F4551C" w:rsidP="00DF09D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73620D33" w14:textId="30B6300B" w:rsidR="00DF09D4" w:rsidRPr="0045578A" w:rsidRDefault="0057778A" w:rsidP="0057778A">
      <w:pPr>
        <w:pStyle w:val="ListParagraph"/>
        <w:numPr>
          <w:ilvl w:val="0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lastRenderedPageBreak/>
        <w:t>Please indicate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often you do the following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 when seeing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ealth information on TikTok. 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 xml:space="preserve">(1 = never, 7 = always) </w:t>
      </w:r>
    </w:p>
    <w:p w14:paraId="22CD2433" w14:textId="7D7EA106" w:rsidR="0057778A" w:rsidRPr="0045578A" w:rsidRDefault="0057778A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Verify the TikTok users’ qualifications or credentials</w:t>
      </w:r>
      <w:r w:rsidR="00171EB4">
        <w:rPr>
          <w:rFonts w:ascii="Calibri" w:eastAsia="Calibri" w:hAnsi="Calibri" w:cs="Calibri"/>
          <w:bCs/>
          <w:iCs/>
          <w:color w:val="000000" w:themeColor="text1"/>
        </w:rPr>
        <w:t>.</w:t>
      </w:r>
    </w:p>
    <w:p w14:paraId="0F599D78" w14:textId="753F8F81" w:rsidR="0057778A" w:rsidRPr="0045578A" w:rsidRDefault="00022336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Consider the TikTok users’ goals/objectives for posting information online.</w:t>
      </w:r>
    </w:p>
    <w:p w14:paraId="6F6D9FC4" w14:textId="2CF685EC" w:rsidR="00022336" w:rsidRPr="0045578A" w:rsidRDefault="00022336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Check to see if the information is current.</w:t>
      </w:r>
    </w:p>
    <w:p w14:paraId="2915292B" w14:textId="460E2752" w:rsidR="00022336" w:rsidRPr="0045578A" w:rsidRDefault="00022336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Seek out other sources to validate the information.</w:t>
      </w:r>
    </w:p>
    <w:p w14:paraId="3C321EB8" w14:textId="5F6BB113" w:rsidR="00022336" w:rsidRPr="0045578A" w:rsidRDefault="00022336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Consider whether the information represented is opinion or fact.</w:t>
      </w:r>
    </w:p>
    <w:p w14:paraId="42FC513E" w14:textId="7CB79FFE" w:rsidR="00022336" w:rsidRPr="0045578A" w:rsidRDefault="00022336" w:rsidP="0057778A">
      <w:pPr>
        <w:pStyle w:val="ListParagraph"/>
        <w:numPr>
          <w:ilvl w:val="1"/>
          <w:numId w:val="15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Check to see that the information is complete and comprehensive.</w:t>
      </w:r>
    </w:p>
    <w:p w14:paraId="3119DABC" w14:textId="77777777" w:rsidR="00DF09D4" w:rsidRPr="0045578A" w:rsidRDefault="00DF09D4" w:rsidP="00DF09D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54ABFB78" w14:textId="77777777" w:rsidR="00DF09D4" w:rsidRPr="0045578A" w:rsidRDefault="00DF09D4" w:rsidP="00DF09D4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116049CD" w14:textId="77777777" w:rsidR="00131409" w:rsidRPr="0045578A" w:rsidRDefault="00131409" w:rsidP="004A2974">
      <w:p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eastAsia="Calibri" w:hAnsi="Calibri" w:cs="Calibri"/>
          <w:b/>
          <w:iCs/>
          <w:color w:val="000000" w:themeColor="text1"/>
        </w:rPr>
        <w:t>Health Professionals and General Users as Sources of Health Information on TikTok</w:t>
      </w:r>
    </w:p>
    <w:p w14:paraId="54B5B192" w14:textId="77777777" w:rsidR="001B17A9" w:rsidRPr="0045578A" w:rsidRDefault="001B17A9" w:rsidP="001B17A9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7591FF5A" w14:textId="30F8D2A4" w:rsidR="001B17A9" w:rsidRPr="0045578A" w:rsidRDefault="00131409" w:rsidP="001B17A9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Source Preferences</w:t>
      </w:r>
    </w:p>
    <w:p w14:paraId="574C4B6A" w14:textId="77777777" w:rsidR="001B17A9" w:rsidRPr="0045578A" w:rsidRDefault="001B17A9" w:rsidP="001B17A9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0B597B46" w14:textId="08A9C798" w:rsidR="001B17A9" w:rsidRPr="00927B88" w:rsidRDefault="0099324C" w:rsidP="0099324C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927B88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ow often you get health information </w:t>
      </w:r>
      <w:r w:rsidRPr="00927B88">
        <w:rPr>
          <w:rFonts w:ascii="Calibri" w:hAnsi="Calibri" w:cs="Calibri"/>
          <w:color w:val="000000" w:themeColor="text1"/>
          <w:shd w:val="clear" w:color="auto" w:fill="FFFFFF"/>
        </w:rPr>
        <w:t>from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</w:t>
      </w:r>
      <w:r w:rsidR="001A1859"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ealth professionals on TikTok. </w:t>
      </w:r>
    </w:p>
    <w:p w14:paraId="4FCCE84F" w14:textId="1672BE4B" w:rsidR="00F4551C" w:rsidRPr="00927B88" w:rsidRDefault="00F4551C" w:rsidP="00F4551C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927B88">
        <w:rPr>
          <w:rFonts w:ascii="Calibri" w:eastAsia="Calibri" w:hAnsi="Calibri" w:cs="Calibri"/>
          <w:bCs/>
          <w:iCs/>
          <w:color w:val="000000" w:themeColor="text1"/>
        </w:rPr>
        <w:t>Not at all — — — — — — —</w:t>
      </w:r>
      <w:r w:rsidRPr="00927B88">
        <w:rPr>
          <w:rFonts w:ascii="Calibri" w:eastAsia="Calibri" w:hAnsi="Calibri" w:cs="Calibri"/>
          <w:bCs/>
          <w:iCs/>
          <w:color w:val="000000" w:themeColor="text1"/>
        </w:rPr>
        <w:tab/>
        <w:t>Very often</w:t>
      </w:r>
    </w:p>
    <w:p w14:paraId="5325D1C7" w14:textId="77777777" w:rsidR="001A1859" w:rsidRPr="00927B88" w:rsidRDefault="001A1859" w:rsidP="001A1859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524967B4" w14:textId="473816BC" w:rsidR="001A1859" w:rsidRPr="00927B88" w:rsidRDefault="001A1859" w:rsidP="001A1859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927B88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ow often you get health information </w:t>
      </w:r>
      <w:r w:rsidRPr="00927B88">
        <w:rPr>
          <w:rFonts w:ascii="Calibri" w:hAnsi="Calibri" w:cs="Calibri"/>
          <w:color w:val="000000" w:themeColor="text1"/>
          <w:shd w:val="clear" w:color="auto" w:fill="FFFFFF"/>
        </w:rPr>
        <w:t>from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general users (people like you) on TikTok. </w:t>
      </w:r>
    </w:p>
    <w:p w14:paraId="168079B9" w14:textId="77777777" w:rsidR="00F4551C" w:rsidRPr="00927B88" w:rsidRDefault="00F4551C" w:rsidP="00F4551C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927B88">
        <w:rPr>
          <w:rFonts w:ascii="Calibri" w:eastAsia="Calibri" w:hAnsi="Calibri" w:cs="Calibri"/>
          <w:bCs/>
          <w:iCs/>
          <w:color w:val="000000" w:themeColor="text1"/>
        </w:rPr>
        <w:t>Not at all — — — — — — —</w:t>
      </w:r>
      <w:r w:rsidRPr="00927B88">
        <w:rPr>
          <w:rFonts w:ascii="Calibri" w:eastAsia="Calibri" w:hAnsi="Calibri" w:cs="Calibri"/>
          <w:bCs/>
          <w:iCs/>
          <w:color w:val="000000" w:themeColor="text1"/>
        </w:rPr>
        <w:tab/>
        <w:t>Very often</w:t>
      </w:r>
    </w:p>
    <w:p w14:paraId="0D4ED5D2" w14:textId="77777777" w:rsidR="00B13BAB" w:rsidRPr="00927B88" w:rsidRDefault="00B13BAB" w:rsidP="00F4551C">
      <w:pPr>
        <w:pStyle w:val="ListParagraph"/>
        <w:ind w:firstLine="720"/>
        <w:rPr>
          <w:rFonts w:ascii="Calibri" w:eastAsia="Calibri" w:hAnsi="Calibri" w:cs="Calibri"/>
          <w:b/>
          <w:iCs/>
          <w:color w:val="000000" w:themeColor="text1"/>
        </w:rPr>
      </w:pPr>
    </w:p>
    <w:p w14:paraId="32BB7421" w14:textId="7CB40BDA" w:rsidR="00B13BAB" w:rsidRPr="00927B88" w:rsidRDefault="00B13BAB" w:rsidP="00B13BAB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927B88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ow much you prefer to get health information </w:t>
      </w:r>
      <w:r w:rsidRPr="00927B88">
        <w:rPr>
          <w:rFonts w:ascii="Calibri" w:hAnsi="Calibri" w:cs="Calibri"/>
          <w:color w:val="000000" w:themeColor="text1"/>
          <w:shd w:val="clear" w:color="auto" w:fill="FFFFFF"/>
        </w:rPr>
        <w:t>from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health professionals on TikTok. </w:t>
      </w:r>
    </w:p>
    <w:p w14:paraId="5C62DB72" w14:textId="1D2D34AC" w:rsidR="00B13BAB" w:rsidRPr="00927B88" w:rsidRDefault="00B13BAB" w:rsidP="00B13BAB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927B88">
        <w:rPr>
          <w:rFonts w:ascii="Calibri" w:eastAsia="Calibri" w:hAnsi="Calibri" w:cs="Calibri"/>
          <w:bCs/>
          <w:iCs/>
          <w:color w:val="000000" w:themeColor="text1"/>
        </w:rPr>
        <w:t>Don’t prefer them at all — — — — — — —</w:t>
      </w:r>
      <w:r w:rsidRPr="00927B88">
        <w:rPr>
          <w:rFonts w:ascii="Calibri" w:eastAsia="Calibri" w:hAnsi="Calibri" w:cs="Calibri"/>
          <w:bCs/>
          <w:iCs/>
          <w:color w:val="000000" w:themeColor="text1"/>
        </w:rPr>
        <w:tab/>
        <w:t>Prefer them a lot</w:t>
      </w:r>
    </w:p>
    <w:p w14:paraId="57898CDD" w14:textId="77777777" w:rsidR="00B13BAB" w:rsidRPr="00927B88" w:rsidRDefault="00B13BAB" w:rsidP="00B13BAB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52EDDC11" w14:textId="48F73B54" w:rsidR="00B13BAB" w:rsidRPr="00927B88" w:rsidRDefault="00B13BAB" w:rsidP="00B13BAB">
      <w:pPr>
        <w:pStyle w:val="ListParagraph"/>
        <w:numPr>
          <w:ilvl w:val="0"/>
          <w:numId w:val="16"/>
        </w:numPr>
        <w:rPr>
          <w:rFonts w:ascii="Calibri" w:eastAsia="Calibri" w:hAnsi="Calibri" w:cs="Calibri"/>
          <w:b/>
          <w:i/>
          <w:color w:val="000000" w:themeColor="text1"/>
        </w:rPr>
      </w:pPr>
      <w:r w:rsidRPr="00927B88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how much you prefer to get health information </w:t>
      </w:r>
      <w:r w:rsidRPr="00927B88">
        <w:rPr>
          <w:rFonts w:ascii="Calibri" w:hAnsi="Calibri" w:cs="Calibri"/>
          <w:color w:val="000000" w:themeColor="text1"/>
          <w:shd w:val="clear" w:color="auto" w:fill="FFFFFF"/>
        </w:rPr>
        <w:t>from</w:t>
      </w:r>
      <w:r w:rsidRPr="00927B88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 general users (people like you) on TikTok. </w:t>
      </w:r>
    </w:p>
    <w:p w14:paraId="44B9EDF5" w14:textId="77777777" w:rsidR="00B13BAB" w:rsidRPr="0045578A" w:rsidRDefault="00B13BAB" w:rsidP="00B13BAB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927B88">
        <w:rPr>
          <w:rFonts w:ascii="Calibri" w:eastAsia="Calibri" w:hAnsi="Calibri" w:cs="Calibri"/>
          <w:bCs/>
          <w:iCs/>
          <w:color w:val="000000" w:themeColor="text1"/>
        </w:rPr>
        <w:t>Don’t prefer them at all — — — — — — —</w:t>
      </w:r>
      <w:r w:rsidRPr="00927B88">
        <w:rPr>
          <w:rFonts w:ascii="Calibri" w:eastAsia="Calibri" w:hAnsi="Calibri" w:cs="Calibri"/>
          <w:bCs/>
          <w:iCs/>
          <w:color w:val="000000" w:themeColor="text1"/>
        </w:rPr>
        <w:tab/>
        <w:t>Prefer them a lot</w:t>
      </w:r>
    </w:p>
    <w:p w14:paraId="384A4401" w14:textId="77777777" w:rsidR="008E2D47" w:rsidRPr="0045578A" w:rsidRDefault="008E2D47" w:rsidP="008E2D47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004DD7D1" w14:textId="6823D6F7" w:rsidR="008E2D47" w:rsidRPr="0045578A" w:rsidRDefault="00131409" w:rsidP="008E2D47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Perceived Credibility of TikTok Health Information from Health Professionals and General Users</w:t>
      </w:r>
    </w:p>
    <w:p w14:paraId="14C2CD17" w14:textId="77777777" w:rsidR="00D4731D" w:rsidRPr="0045578A" w:rsidRDefault="00D4731D" w:rsidP="008E2D47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2159824E" w14:textId="45318329" w:rsidR="008E2D47" w:rsidRPr="0045578A" w:rsidRDefault="008E2D47" w:rsidP="008E2D47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To what degree do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rate the health information </w:t>
      </w:r>
      <w:r w:rsidR="00D4731D" w:rsidRPr="0045578A">
        <w:rPr>
          <w:rFonts w:ascii="Calibri" w:hAnsi="Calibri" w:cs="Calibri"/>
          <w:color w:val="000000" w:themeColor="text1"/>
          <w:shd w:val="clear" w:color="auto" w:fill="FFFFFF"/>
        </w:rPr>
        <w:t xml:space="preserve">provided by </w:t>
      </w:r>
      <w:r w:rsidR="00D4731D"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professionals</w:t>
      </w:r>
      <w:r w:rsidR="00D4731D" w:rsidRPr="0045578A">
        <w:rPr>
          <w:rFonts w:ascii="Calibri" w:hAnsi="Calibri" w:cs="Calibri"/>
          <w:color w:val="000000" w:themeColor="text1"/>
          <w:shd w:val="clear" w:color="auto" w:fill="FFFFFF"/>
        </w:rPr>
        <w:t xml:space="preserve"> (e.g., a doctor or nurse) on TikTok?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 </w:t>
      </w:r>
    </w:p>
    <w:p w14:paraId="01E8B771" w14:textId="77777777" w:rsidR="008E2D47" w:rsidRPr="0045578A" w:rsidRDefault="008E2D47" w:rsidP="008E2D47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Believable — — — — — — — Believable</w:t>
      </w:r>
    </w:p>
    <w:p w14:paraId="57D21A01" w14:textId="77777777" w:rsidR="008E2D47" w:rsidRPr="0045578A" w:rsidRDefault="008E2D47" w:rsidP="008E2D47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Inaccurate — — — — — — — Accurate</w:t>
      </w:r>
    </w:p>
    <w:p w14:paraId="323C7BCC" w14:textId="77777777" w:rsidR="008E2D47" w:rsidRPr="0045578A" w:rsidRDefault="008E2D47" w:rsidP="008E2D47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Untrustworthy — — — — — — — Trustworthy</w:t>
      </w:r>
    </w:p>
    <w:p w14:paraId="55660D03" w14:textId="6E5D71A1" w:rsidR="008E2D47" w:rsidRPr="0045578A" w:rsidRDefault="00E06FD5" w:rsidP="008E2D47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>
        <w:rPr>
          <w:rFonts w:ascii="Calibri" w:eastAsia="Calibri" w:hAnsi="Calibri" w:cs="Calibri"/>
          <w:bCs/>
          <w:iCs/>
          <w:color w:val="000000" w:themeColor="text1"/>
        </w:rPr>
        <w:t xml:space="preserve">Not </w:t>
      </w:r>
      <w:r w:rsidR="008E2D47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  <w:r w:rsidR="008E2D47" w:rsidRPr="0045578A">
        <w:rPr>
          <w:rFonts w:ascii="Calibri" w:eastAsia="Calibri" w:hAnsi="Calibri" w:cs="Calibri"/>
          <w:bCs/>
          <w:iCs/>
          <w:color w:val="000000" w:themeColor="text1"/>
        </w:rPr>
        <w:tab/>
        <w:t>— — — — — — —</w:t>
      </w:r>
      <w:r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8E2D47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</w:p>
    <w:p w14:paraId="470E0601" w14:textId="77777777" w:rsidR="008E2D47" w:rsidRPr="0045578A" w:rsidRDefault="008E2D47" w:rsidP="008E2D47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Incomplete — — — — — — — Complete</w:t>
      </w:r>
    </w:p>
    <w:p w14:paraId="68976EBF" w14:textId="77777777" w:rsidR="00D4731D" w:rsidRPr="0045578A" w:rsidRDefault="00D4731D" w:rsidP="008E2D47">
      <w:pPr>
        <w:ind w:left="720" w:firstLine="720"/>
        <w:rPr>
          <w:rFonts w:ascii="Calibri" w:eastAsia="Calibri" w:hAnsi="Calibri" w:cs="Calibri"/>
          <w:b/>
          <w:iCs/>
          <w:color w:val="000000" w:themeColor="text1"/>
        </w:rPr>
      </w:pPr>
    </w:p>
    <w:p w14:paraId="7F94E187" w14:textId="51C52998" w:rsidR="00D4731D" w:rsidRPr="0045578A" w:rsidRDefault="00D4731D" w:rsidP="00D4731D">
      <w:pPr>
        <w:pStyle w:val="ListParagraph"/>
        <w:numPr>
          <w:ilvl w:val="0"/>
          <w:numId w:val="17"/>
        </w:num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To what degree do you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 xml:space="preserve">rate the health information 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 xml:space="preserve">provided by 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general users (someone like you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) on TikTok?? </w:t>
      </w:r>
    </w:p>
    <w:p w14:paraId="0D9D03DD" w14:textId="77777777" w:rsidR="00D4731D" w:rsidRPr="0045578A" w:rsidRDefault="00D4731D" w:rsidP="00D4731D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Not Believable — — — — — — — Believable</w:t>
      </w:r>
    </w:p>
    <w:p w14:paraId="5BA9E683" w14:textId="77777777" w:rsidR="00D4731D" w:rsidRPr="0045578A" w:rsidRDefault="00D4731D" w:rsidP="00D4731D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lastRenderedPageBreak/>
        <w:t>Inaccurate — — — — — — — Accurate</w:t>
      </w:r>
    </w:p>
    <w:p w14:paraId="1FFD1665" w14:textId="77777777" w:rsidR="00D4731D" w:rsidRPr="0045578A" w:rsidRDefault="00D4731D" w:rsidP="00D4731D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Untrustworthy — — — — — — — Trustworthy</w:t>
      </w:r>
    </w:p>
    <w:p w14:paraId="4B50DC42" w14:textId="450F8408" w:rsidR="00D4731D" w:rsidRPr="0045578A" w:rsidRDefault="00E06FD5" w:rsidP="00D4731D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>
        <w:rPr>
          <w:rFonts w:ascii="Calibri" w:eastAsia="Calibri" w:hAnsi="Calibri" w:cs="Calibri"/>
          <w:bCs/>
          <w:iCs/>
          <w:color w:val="000000" w:themeColor="text1"/>
        </w:rPr>
        <w:t xml:space="preserve">Not </w:t>
      </w:r>
      <w:r w:rsidR="00D4731D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  <w:r w:rsidR="00D4731D" w:rsidRPr="0045578A">
        <w:rPr>
          <w:rFonts w:ascii="Calibri" w:eastAsia="Calibri" w:hAnsi="Calibri" w:cs="Calibri"/>
          <w:bCs/>
          <w:iCs/>
          <w:color w:val="000000" w:themeColor="text1"/>
        </w:rPr>
        <w:tab/>
        <w:t>— — — — — — —</w:t>
      </w:r>
      <w:r>
        <w:rPr>
          <w:rFonts w:ascii="Calibri" w:eastAsia="Calibri" w:hAnsi="Calibri" w:cs="Calibri"/>
          <w:bCs/>
          <w:iCs/>
          <w:color w:val="000000" w:themeColor="text1"/>
        </w:rPr>
        <w:t xml:space="preserve"> </w:t>
      </w:r>
      <w:r w:rsidR="00D4731D" w:rsidRPr="0045578A">
        <w:rPr>
          <w:rFonts w:ascii="Calibri" w:eastAsia="Calibri" w:hAnsi="Calibri" w:cs="Calibri"/>
          <w:bCs/>
          <w:iCs/>
          <w:color w:val="000000" w:themeColor="text1"/>
        </w:rPr>
        <w:t>Biased</w:t>
      </w:r>
    </w:p>
    <w:p w14:paraId="781EB953" w14:textId="77777777" w:rsidR="00D4731D" w:rsidRPr="0045578A" w:rsidRDefault="00D4731D" w:rsidP="00D4731D">
      <w:pPr>
        <w:ind w:left="720"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45578A">
        <w:rPr>
          <w:rFonts w:ascii="Calibri" w:eastAsia="Calibri" w:hAnsi="Calibri" w:cs="Calibri"/>
          <w:bCs/>
          <w:iCs/>
          <w:color w:val="000000" w:themeColor="text1"/>
        </w:rPr>
        <w:t>Incomplete — — — — — — — Complete</w:t>
      </w:r>
    </w:p>
    <w:p w14:paraId="1EECED99" w14:textId="77777777" w:rsidR="00D4731D" w:rsidRPr="0045578A" w:rsidRDefault="00D4731D" w:rsidP="00752E92">
      <w:pPr>
        <w:rPr>
          <w:rFonts w:ascii="Calibri" w:eastAsia="Calibri" w:hAnsi="Calibri" w:cs="Calibri"/>
          <w:b/>
          <w:iCs/>
          <w:color w:val="000000" w:themeColor="text1"/>
        </w:rPr>
      </w:pPr>
    </w:p>
    <w:p w14:paraId="6D2682D9" w14:textId="47A44DA3" w:rsidR="00752E92" w:rsidRPr="00FD75C6" w:rsidRDefault="00752E92" w:rsidP="00752E92">
      <w:pPr>
        <w:rPr>
          <w:rFonts w:ascii="Calibri" w:eastAsia="Calibri" w:hAnsi="Calibri" w:cs="Calibri"/>
          <w:b/>
          <w:i/>
          <w:color w:val="000000" w:themeColor="text1"/>
        </w:rPr>
      </w:pPr>
      <w:r w:rsidRPr="00FD75C6">
        <w:rPr>
          <w:rFonts w:ascii="Calibri" w:eastAsia="Calibri" w:hAnsi="Calibri" w:cs="Calibri"/>
          <w:b/>
          <w:i/>
          <w:color w:val="000000" w:themeColor="text1"/>
        </w:rPr>
        <w:t xml:space="preserve">Acting on Health Information </w:t>
      </w:r>
    </w:p>
    <w:p w14:paraId="62BA37F2" w14:textId="3EAC35C7" w:rsidR="00FB0DEA" w:rsidRPr="00FD75C6" w:rsidRDefault="00DF68F0" w:rsidP="00B35959">
      <w:pPr>
        <w:pStyle w:val="ListParagraph"/>
        <w:numPr>
          <w:ilvl w:val="0"/>
          <w:numId w:val="18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How likely are you to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 xml:space="preserve">act on health information </w:t>
      </w: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that you see from a 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professional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(e.g., a doctor or nurse)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on TikTok?</w:t>
      </w:r>
    </w:p>
    <w:p w14:paraId="186FE586" w14:textId="0527BF5F" w:rsidR="0064158F" w:rsidRPr="00FD75C6" w:rsidRDefault="0064158F" w:rsidP="0064158F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Extremely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>unlikely</w:t>
      </w: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 — — — — — — — Extremely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>Likely</w:t>
      </w:r>
    </w:p>
    <w:p w14:paraId="4FE913B8" w14:textId="77777777" w:rsidR="00DF68F0" w:rsidRPr="00FD75C6" w:rsidRDefault="00DF68F0" w:rsidP="00DF68F0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00074FB6" w14:textId="30ECF47C" w:rsidR="00DF68F0" w:rsidRPr="00FD75C6" w:rsidRDefault="00DF68F0" w:rsidP="00DF68F0">
      <w:pPr>
        <w:pStyle w:val="ListParagraph"/>
        <w:numPr>
          <w:ilvl w:val="0"/>
          <w:numId w:val="18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How likely are you to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 xml:space="preserve">act on health information </w:t>
      </w: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that you see from a 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professional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(e.g., a doctor or nurse)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on TikTok?</w:t>
      </w:r>
    </w:p>
    <w:p w14:paraId="731D565F" w14:textId="14E088E1" w:rsidR="00DF68F0" w:rsidRPr="00FD75C6" w:rsidRDefault="0064158F" w:rsidP="0064158F">
      <w:pPr>
        <w:pStyle w:val="ListParagraph"/>
        <w:ind w:left="1440"/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Extremely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>unlikely</w:t>
      </w:r>
      <w:r w:rsidRPr="00FD75C6">
        <w:rPr>
          <w:rFonts w:ascii="Calibri" w:eastAsia="Calibri" w:hAnsi="Calibri" w:cs="Calibri"/>
          <w:bCs/>
          <w:iCs/>
          <w:color w:val="000000" w:themeColor="text1"/>
        </w:rPr>
        <w:t xml:space="preserve"> — — — — — — — Extremely </w:t>
      </w:r>
      <w:r w:rsidRPr="00FD75C6">
        <w:rPr>
          <w:rFonts w:ascii="Calibri" w:eastAsia="Calibri" w:hAnsi="Calibri" w:cs="Calibri"/>
          <w:b/>
          <w:iCs/>
          <w:color w:val="000000" w:themeColor="text1"/>
        </w:rPr>
        <w:t>Likely</w:t>
      </w:r>
    </w:p>
    <w:p w14:paraId="478776AB" w14:textId="77777777" w:rsidR="00DF68F0" w:rsidRPr="00FD75C6" w:rsidRDefault="00DF68F0" w:rsidP="00DF68F0">
      <w:pPr>
        <w:pStyle w:val="ListParagraph"/>
        <w:rPr>
          <w:rFonts w:ascii="Calibri" w:hAnsi="Calibri" w:cs="Calibri"/>
          <w:color w:val="000000" w:themeColor="text1"/>
          <w:shd w:val="clear" w:color="auto" w:fill="FFFFFF"/>
        </w:rPr>
      </w:pPr>
    </w:p>
    <w:p w14:paraId="7DDB0354" w14:textId="5F203EFD" w:rsidR="00752E92" w:rsidRPr="00FD75C6" w:rsidRDefault="00B35959" w:rsidP="00B35959">
      <w:pPr>
        <w:pStyle w:val="ListParagraph"/>
        <w:numPr>
          <w:ilvl w:val="0"/>
          <w:numId w:val="18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hAnsi="Calibri" w:cs="Calibri"/>
          <w:color w:val="000000" w:themeColor="text1"/>
          <w:shd w:val="clear" w:color="auto" w:fill="FFFFFF"/>
        </w:rPr>
        <w:t>Have you ever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acted on health information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you got from a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ealth professional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(e.g., a doctor or nurse)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on TikTok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?</w:t>
      </w:r>
      <w:r w:rsidR="001E3207" w:rsidRPr="00FD75C6">
        <w:rPr>
          <w:rFonts w:ascii="Calibri" w:hAnsi="Calibri" w:cs="Calibri"/>
          <w:color w:val="000000" w:themeColor="text1"/>
          <w:shd w:val="clear" w:color="auto" w:fill="FFFFFF"/>
        </w:rPr>
        <w:t xml:space="preserve"> (Yes/No)</w:t>
      </w:r>
    </w:p>
    <w:p w14:paraId="7C1E1100" w14:textId="77777777" w:rsidR="001E3207" w:rsidRPr="00FD75C6" w:rsidRDefault="001E3207" w:rsidP="001E3207">
      <w:pPr>
        <w:rPr>
          <w:rFonts w:ascii="Calibri" w:eastAsia="Calibri" w:hAnsi="Calibri" w:cs="Calibri"/>
          <w:bCs/>
          <w:iCs/>
          <w:color w:val="000000" w:themeColor="text1"/>
        </w:rPr>
      </w:pPr>
    </w:p>
    <w:p w14:paraId="77448C40" w14:textId="48837727" w:rsidR="00B35959" w:rsidRPr="00FD75C6" w:rsidRDefault="001E3207" w:rsidP="00B35959">
      <w:pPr>
        <w:pStyle w:val="ListParagraph"/>
        <w:numPr>
          <w:ilvl w:val="0"/>
          <w:numId w:val="18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D75C6">
        <w:rPr>
          <w:rFonts w:ascii="Calibri" w:hAnsi="Calibri" w:cs="Calibri"/>
          <w:color w:val="000000" w:themeColor="text1"/>
          <w:shd w:val="clear" w:color="auto" w:fill="FFFFFF"/>
        </w:rPr>
        <w:t>Have you ever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acted on health information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you got from a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general user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 (someone like you) </w:t>
      </w:r>
      <w:r w:rsidRPr="00FD75C6">
        <w:rPr>
          <w:rFonts w:ascii="Calibri" w:hAnsi="Calibri" w:cs="Calibri"/>
          <w:b/>
          <w:bCs/>
          <w:color w:val="000000" w:themeColor="text1"/>
          <w:shd w:val="clear" w:color="auto" w:fill="FFFFFF"/>
        </w:rPr>
        <w:t>on TikTok</w:t>
      </w:r>
      <w:r w:rsidRPr="00FD75C6">
        <w:rPr>
          <w:rFonts w:ascii="Calibri" w:hAnsi="Calibri" w:cs="Calibri"/>
          <w:color w:val="000000" w:themeColor="text1"/>
          <w:shd w:val="clear" w:color="auto" w:fill="FFFFFF"/>
        </w:rPr>
        <w:t>? (Yes/No)</w:t>
      </w:r>
    </w:p>
    <w:p w14:paraId="7B6EE56B" w14:textId="77777777" w:rsidR="00752E92" w:rsidRPr="0045578A" w:rsidRDefault="00752E92" w:rsidP="00752E92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698D4BA1" w14:textId="77777777" w:rsidR="00752E92" w:rsidRPr="0045578A" w:rsidRDefault="00752E92" w:rsidP="00752E92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1F374089" w14:textId="3984BFFB" w:rsidR="00752E92" w:rsidRPr="0045578A" w:rsidRDefault="00752E92" w:rsidP="00752E92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Fact-Checking Information</w:t>
      </w:r>
    </w:p>
    <w:p w14:paraId="1708BE10" w14:textId="12D47CF4" w:rsidR="008E2D47" w:rsidRPr="00E126A4" w:rsidRDefault="00B12C32" w:rsidP="00B12C32">
      <w:pPr>
        <w:pStyle w:val="ListParagraph"/>
        <w:numPr>
          <w:ilvl w:val="0"/>
          <w:numId w:val="19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E126A4">
        <w:rPr>
          <w:rFonts w:ascii="Calibri" w:hAnsi="Calibri" w:cs="Calibri"/>
          <w:color w:val="000000" w:themeColor="text1"/>
          <w:shd w:val="clear" w:color="auto" w:fill="FFFFFF"/>
        </w:rPr>
        <w:t>How likely are you to </w:t>
      </w:r>
      <w:r w:rsidRPr="00E126A4">
        <w:rPr>
          <w:rFonts w:ascii="Calibri" w:hAnsi="Calibri" w:cs="Calibri"/>
          <w:b/>
          <w:bCs/>
          <w:color w:val="000000" w:themeColor="text1"/>
          <w:shd w:val="clear" w:color="auto" w:fill="FFFFFF"/>
        </w:rPr>
        <w:t>fact-check</w:t>
      </w:r>
      <w:r w:rsidRPr="00E126A4">
        <w:rPr>
          <w:rFonts w:ascii="Calibri" w:hAnsi="Calibri" w:cs="Calibri"/>
          <w:color w:val="000000" w:themeColor="text1"/>
          <w:shd w:val="clear" w:color="auto" w:fill="FFFFFF"/>
        </w:rPr>
        <w:t> health information</w:t>
      </w:r>
      <w:r w:rsidRPr="00E126A4">
        <w:rPr>
          <w:rFonts w:ascii="Calibri" w:hAnsi="Calibri" w:cs="Calibri"/>
          <w:b/>
          <w:bCs/>
          <w:color w:val="000000" w:themeColor="text1"/>
          <w:shd w:val="clear" w:color="auto" w:fill="FFFFFF"/>
        </w:rPr>
        <w:t> from a health professional </w:t>
      </w:r>
      <w:r w:rsidRPr="00E126A4">
        <w:rPr>
          <w:rFonts w:ascii="Calibri" w:hAnsi="Calibri" w:cs="Calibri"/>
          <w:color w:val="000000" w:themeColor="text1"/>
          <w:shd w:val="clear" w:color="auto" w:fill="FFFFFF"/>
        </w:rPr>
        <w:t>(e.g., a doctor or nurse) on TikTok?</w:t>
      </w:r>
    </w:p>
    <w:p w14:paraId="750FA089" w14:textId="0DEBDC50" w:rsidR="00944B44" w:rsidRPr="00E126A4" w:rsidRDefault="00B12C32" w:rsidP="00944B44">
      <w:pPr>
        <w:pStyle w:val="ListParagraph"/>
        <w:ind w:left="1440"/>
        <w:rPr>
          <w:rFonts w:ascii="Calibri" w:eastAsia="Calibri" w:hAnsi="Calibri" w:cs="Calibri"/>
          <w:bCs/>
          <w:iCs/>
          <w:color w:val="000000" w:themeColor="text1"/>
        </w:rPr>
      </w:pPr>
      <w:r w:rsidRPr="00E126A4">
        <w:rPr>
          <w:rFonts w:ascii="Calibri" w:eastAsia="Calibri" w:hAnsi="Calibri" w:cs="Calibri"/>
          <w:bCs/>
          <w:iCs/>
          <w:color w:val="000000" w:themeColor="text1"/>
        </w:rPr>
        <w:t xml:space="preserve">Not at all likely </w:t>
      </w:r>
      <w:r w:rsidR="00944B44" w:rsidRPr="00E126A4">
        <w:rPr>
          <w:rFonts w:ascii="Calibri" w:eastAsia="Calibri" w:hAnsi="Calibri" w:cs="Calibri"/>
          <w:bCs/>
          <w:iCs/>
          <w:color w:val="000000" w:themeColor="text1"/>
        </w:rPr>
        <w:t xml:space="preserve">— — — — — — — Very </w:t>
      </w:r>
      <w:r w:rsidR="00944B44" w:rsidRPr="00E126A4">
        <w:rPr>
          <w:rFonts w:ascii="Calibri" w:eastAsia="Calibri" w:hAnsi="Calibri" w:cs="Calibri"/>
          <w:b/>
          <w:iCs/>
          <w:color w:val="000000" w:themeColor="text1"/>
        </w:rPr>
        <w:t>Likely</w:t>
      </w:r>
    </w:p>
    <w:p w14:paraId="3E0456B2" w14:textId="738EA92B" w:rsidR="00B12C32" w:rsidRPr="00E126A4" w:rsidRDefault="00B12C32" w:rsidP="00B12C32">
      <w:pPr>
        <w:ind w:left="1440"/>
        <w:rPr>
          <w:rFonts w:ascii="Calibri" w:eastAsia="Calibri" w:hAnsi="Calibri" w:cs="Calibri"/>
          <w:bCs/>
          <w:iCs/>
          <w:color w:val="000000" w:themeColor="text1"/>
        </w:rPr>
      </w:pPr>
    </w:p>
    <w:p w14:paraId="2E096520" w14:textId="401BC0A0" w:rsidR="00B12C32" w:rsidRPr="00E126A4" w:rsidRDefault="00B12C32" w:rsidP="00B12C32">
      <w:pPr>
        <w:pStyle w:val="ListParagraph"/>
        <w:numPr>
          <w:ilvl w:val="0"/>
          <w:numId w:val="19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E126A4">
        <w:rPr>
          <w:rFonts w:ascii="Calibri" w:hAnsi="Calibri" w:cs="Calibri"/>
          <w:color w:val="000000" w:themeColor="text1"/>
          <w:shd w:val="clear" w:color="auto" w:fill="FFFFFF"/>
        </w:rPr>
        <w:t>How likely are you to </w:t>
      </w:r>
      <w:r w:rsidRPr="00E126A4">
        <w:rPr>
          <w:rFonts w:ascii="Calibri" w:hAnsi="Calibri" w:cs="Calibri"/>
          <w:b/>
          <w:bCs/>
          <w:color w:val="000000" w:themeColor="text1"/>
          <w:shd w:val="clear" w:color="auto" w:fill="FFFFFF"/>
        </w:rPr>
        <w:t>fact-check</w:t>
      </w:r>
      <w:r w:rsidRPr="00E126A4">
        <w:rPr>
          <w:rFonts w:ascii="Calibri" w:hAnsi="Calibri" w:cs="Calibri"/>
          <w:color w:val="000000" w:themeColor="text1"/>
          <w:shd w:val="clear" w:color="auto" w:fill="FFFFFF"/>
        </w:rPr>
        <w:t> health information</w:t>
      </w:r>
      <w:r w:rsidRPr="00E126A4">
        <w:rPr>
          <w:rFonts w:ascii="Calibri" w:hAnsi="Calibri" w:cs="Calibri"/>
          <w:b/>
          <w:bCs/>
          <w:color w:val="000000" w:themeColor="text1"/>
          <w:shd w:val="clear" w:color="auto" w:fill="FFFFFF"/>
        </w:rPr>
        <w:t> from a general user </w:t>
      </w:r>
      <w:r w:rsidRPr="00E126A4">
        <w:rPr>
          <w:rFonts w:ascii="Calibri" w:hAnsi="Calibri" w:cs="Calibri"/>
          <w:color w:val="000000" w:themeColor="text1"/>
          <w:shd w:val="clear" w:color="auto" w:fill="FFFFFF"/>
        </w:rPr>
        <w:t>(e.g., someone like you) on TikTok?</w:t>
      </w:r>
    </w:p>
    <w:p w14:paraId="15DDCD57" w14:textId="77777777" w:rsidR="00944B44" w:rsidRPr="0045578A" w:rsidRDefault="00944B44" w:rsidP="00944B44">
      <w:pPr>
        <w:pStyle w:val="ListParagraph"/>
        <w:ind w:firstLine="720"/>
        <w:rPr>
          <w:rFonts w:ascii="Calibri" w:eastAsia="Calibri" w:hAnsi="Calibri" w:cs="Calibri"/>
          <w:bCs/>
          <w:iCs/>
          <w:color w:val="000000" w:themeColor="text1"/>
        </w:rPr>
      </w:pPr>
      <w:r w:rsidRPr="00E126A4">
        <w:rPr>
          <w:rFonts w:ascii="Calibri" w:eastAsia="Calibri" w:hAnsi="Calibri" w:cs="Calibri"/>
          <w:bCs/>
          <w:iCs/>
          <w:color w:val="000000" w:themeColor="text1"/>
        </w:rPr>
        <w:t xml:space="preserve">Not at all likely — — — — — — — Very </w:t>
      </w:r>
      <w:r w:rsidRPr="00E126A4">
        <w:rPr>
          <w:rFonts w:ascii="Calibri" w:eastAsia="Calibri" w:hAnsi="Calibri" w:cs="Calibri"/>
          <w:b/>
          <w:iCs/>
          <w:color w:val="000000" w:themeColor="text1"/>
        </w:rPr>
        <w:t>Likely</w:t>
      </w:r>
    </w:p>
    <w:p w14:paraId="4EEA0D5B" w14:textId="77777777" w:rsidR="008E2D47" w:rsidRPr="0045578A" w:rsidRDefault="008E2D47" w:rsidP="00687700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58DB0FF9" w14:textId="77777777" w:rsidR="008E2D47" w:rsidRPr="0045578A" w:rsidRDefault="008E2D47" w:rsidP="004A2974">
      <w:pPr>
        <w:ind w:firstLine="720"/>
        <w:rPr>
          <w:rFonts w:ascii="Calibri" w:eastAsia="Calibri" w:hAnsi="Calibri" w:cs="Calibri"/>
          <w:b/>
          <w:i/>
          <w:color w:val="000000" w:themeColor="text1"/>
        </w:rPr>
      </w:pPr>
    </w:p>
    <w:p w14:paraId="381FD28F" w14:textId="77777777" w:rsidR="00131409" w:rsidRPr="0045578A" w:rsidRDefault="00131409" w:rsidP="004A2974">
      <w:pPr>
        <w:rPr>
          <w:rFonts w:ascii="Calibri" w:eastAsia="Calibri" w:hAnsi="Calibri" w:cs="Calibri"/>
          <w:b/>
          <w:iCs/>
          <w:color w:val="000000" w:themeColor="text1"/>
        </w:rPr>
      </w:pPr>
      <w:r w:rsidRPr="0045578A">
        <w:rPr>
          <w:rFonts w:ascii="Calibri" w:eastAsia="Calibri" w:hAnsi="Calibri" w:cs="Calibri"/>
          <w:b/>
          <w:iCs/>
          <w:color w:val="000000" w:themeColor="text1"/>
        </w:rPr>
        <w:t>Audience Characteristics</w:t>
      </w:r>
    </w:p>
    <w:p w14:paraId="625F7893" w14:textId="77777777" w:rsidR="00687700" w:rsidRPr="0045578A" w:rsidRDefault="00687700" w:rsidP="00687700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5E9FE995" w14:textId="64E30F20" w:rsidR="00687700" w:rsidRPr="0045578A" w:rsidRDefault="00131409" w:rsidP="00687700">
      <w:pPr>
        <w:rPr>
          <w:rFonts w:ascii="Calibri" w:eastAsia="Calibri" w:hAnsi="Calibri" w:cs="Calibri"/>
          <w:b/>
          <w:i/>
          <w:color w:val="000000" w:themeColor="text1"/>
        </w:rPr>
      </w:pPr>
      <w:r w:rsidRPr="0045578A">
        <w:rPr>
          <w:rFonts w:ascii="Calibri" w:eastAsia="Calibri" w:hAnsi="Calibri" w:cs="Calibri"/>
          <w:b/>
          <w:i/>
          <w:color w:val="000000" w:themeColor="text1"/>
        </w:rPr>
        <w:t>TikTok Intensity</w:t>
      </w:r>
    </w:p>
    <w:p w14:paraId="19EC0D0F" w14:textId="77777777" w:rsidR="00687700" w:rsidRPr="0045578A" w:rsidRDefault="00687700" w:rsidP="00687700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3D18C9EB" w14:textId="4EF26DD3" w:rsidR="00F20341" w:rsidRPr="00F97D82" w:rsidRDefault="00F20341" w:rsidP="00F20341">
      <w:pPr>
        <w:pStyle w:val="ListParagraph"/>
        <w:numPr>
          <w:ilvl w:val="0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hAnsi="Calibri" w:cs="Calibri"/>
          <w:color w:val="000000" w:themeColor="text1"/>
          <w:shd w:val="clear" w:color="auto" w:fill="FFFFFF"/>
        </w:rPr>
        <w:t>Please indicate </w:t>
      </w:r>
      <w:r w:rsidRPr="00F97D82">
        <w:rPr>
          <w:rFonts w:ascii="Calibri" w:hAnsi="Calibri" w:cs="Calibri"/>
          <w:b/>
          <w:bCs/>
          <w:color w:val="000000" w:themeColor="text1"/>
          <w:shd w:val="clear" w:color="auto" w:fill="FFFFFF"/>
        </w:rPr>
        <w:t>how much you agree or disagree</w:t>
      </w:r>
      <w:r w:rsidRPr="00F97D82">
        <w:rPr>
          <w:rFonts w:ascii="Calibri" w:hAnsi="Calibri" w:cs="Calibri"/>
          <w:color w:val="000000" w:themeColor="text1"/>
          <w:shd w:val="clear" w:color="auto" w:fill="FFFFFF"/>
        </w:rPr>
        <w:t> with the following statements. </w:t>
      </w:r>
      <w:r w:rsidR="00E03070" w:rsidRPr="00F97D82">
        <w:rPr>
          <w:rFonts w:ascii="Calibri" w:hAnsi="Calibri" w:cs="Calibri"/>
          <w:color w:val="000000" w:themeColor="text1"/>
          <w:shd w:val="clear" w:color="auto" w:fill="FFFFFF"/>
        </w:rPr>
        <w:t xml:space="preserve">(1 = strongly disagree, 7 = strongly agree) </w:t>
      </w:r>
    </w:p>
    <w:p w14:paraId="0926D098" w14:textId="75F1D1F4" w:rsidR="00F20341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TikTok is part of my everyday life.</w:t>
      </w:r>
    </w:p>
    <w:p w14:paraId="64886961" w14:textId="38132768" w:rsidR="00E03070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I am proud to tell people I’m on TikTok.</w:t>
      </w:r>
    </w:p>
    <w:p w14:paraId="70AAE430" w14:textId="118708D8" w:rsidR="00E03070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TikTok has become part of my daily routine.</w:t>
      </w:r>
    </w:p>
    <w:p w14:paraId="16CFCCEB" w14:textId="362B96A1" w:rsidR="00E03070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I feel out of touch when I haven’t logged into TikTok for a while.</w:t>
      </w:r>
    </w:p>
    <w:p w14:paraId="109E8E1A" w14:textId="6A33AF48" w:rsidR="00E03070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I feel I am part of the TikTok community.</w:t>
      </w:r>
    </w:p>
    <w:p w14:paraId="128E919F" w14:textId="05E068ED" w:rsidR="00E03070" w:rsidRPr="00F97D82" w:rsidRDefault="00E03070" w:rsidP="00F20341">
      <w:pPr>
        <w:pStyle w:val="ListParagraph"/>
        <w:numPr>
          <w:ilvl w:val="1"/>
          <w:numId w:val="20"/>
        </w:numPr>
        <w:rPr>
          <w:rFonts w:ascii="Calibri" w:eastAsia="Calibri" w:hAnsi="Calibri" w:cs="Calibri"/>
          <w:bCs/>
          <w:iCs/>
          <w:color w:val="000000" w:themeColor="text1"/>
        </w:rPr>
      </w:pPr>
      <w:r w:rsidRPr="00F97D82">
        <w:rPr>
          <w:rFonts w:ascii="Calibri" w:eastAsia="Calibri" w:hAnsi="Calibri" w:cs="Calibri"/>
          <w:bCs/>
          <w:iCs/>
          <w:color w:val="000000" w:themeColor="text1"/>
        </w:rPr>
        <w:t>I would be sorry if TikTok shut down.</w:t>
      </w:r>
    </w:p>
    <w:p w14:paraId="7B6AE9E7" w14:textId="77777777" w:rsidR="00687700" w:rsidRPr="0045578A" w:rsidRDefault="00687700" w:rsidP="00687700">
      <w:pPr>
        <w:rPr>
          <w:rFonts w:ascii="Calibri" w:eastAsia="Calibri" w:hAnsi="Calibri" w:cs="Calibri"/>
          <w:b/>
          <w:i/>
          <w:color w:val="000000" w:themeColor="text1"/>
        </w:rPr>
      </w:pPr>
    </w:p>
    <w:p w14:paraId="4A09AB54" w14:textId="17B32F2D" w:rsidR="00131409" w:rsidRPr="0045578A" w:rsidRDefault="00E03070" w:rsidP="004A2974">
      <w:pPr>
        <w:rPr>
          <w:rFonts w:ascii="Calibri" w:eastAsia="Calibri" w:hAnsi="Calibri" w:cs="Calibri"/>
          <w:b/>
          <w:bCs/>
          <w:color w:val="000000" w:themeColor="text1"/>
        </w:rPr>
      </w:pPr>
      <w:r w:rsidRPr="0045578A">
        <w:rPr>
          <w:rFonts w:ascii="Calibri" w:eastAsia="Calibri" w:hAnsi="Calibri" w:cs="Calibri"/>
          <w:b/>
          <w:bCs/>
          <w:color w:val="000000" w:themeColor="text1"/>
        </w:rPr>
        <w:lastRenderedPageBreak/>
        <w:t>Demographic Questions</w:t>
      </w:r>
    </w:p>
    <w:p w14:paraId="4C1770CC" w14:textId="77777777" w:rsidR="00E03070" w:rsidRPr="0045578A" w:rsidRDefault="00E03070" w:rsidP="004A2974">
      <w:pPr>
        <w:rPr>
          <w:rFonts w:ascii="Calibri" w:eastAsia="Calibri" w:hAnsi="Calibri" w:cs="Calibri"/>
          <w:b/>
          <w:bCs/>
          <w:color w:val="000000" w:themeColor="text1"/>
        </w:rPr>
      </w:pPr>
    </w:p>
    <w:p w14:paraId="521F7EFE" w14:textId="107B8790" w:rsidR="00760472" w:rsidRPr="0045578A" w:rsidRDefault="00760472" w:rsidP="00760472">
      <w:pPr>
        <w:pStyle w:val="ListParagraph"/>
        <w:numPr>
          <w:ilvl w:val="0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What is your age? (Please type your age in years.)</w:t>
      </w:r>
    </w:p>
    <w:p w14:paraId="35F471E8" w14:textId="77777777" w:rsidR="0056086D" w:rsidRPr="0045578A" w:rsidRDefault="0056086D" w:rsidP="0056086D">
      <w:pPr>
        <w:rPr>
          <w:rFonts w:ascii="Calibri" w:hAnsi="Calibri" w:cs="Calibri"/>
          <w:b/>
          <w:bCs/>
          <w:color w:val="000000" w:themeColor="text1"/>
        </w:rPr>
      </w:pPr>
    </w:p>
    <w:p w14:paraId="69CB0BA7" w14:textId="61B1D532" w:rsidR="00C92BCB" w:rsidRPr="00C92BCB" w:rsidRDefault="000A2F53" w:rsidP="00C92BCB">
      <w:pPr>
        <w:pStyle w:val="ListParagraph"/>
        <w:numPr>
          <w:ilvl w:val="0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What most closely aligns with your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biological sex at birth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2C6CECF4" w14:textId="139258DB" w:rsidR="00C92BCB" w:rsidRPr="00B22B53" w:rsidRDefault="00B22B53" w:rsidP="00C92BCB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Male</w:t>
      </w:r>
    </w:p>
    <w:p w14:paraId="4DBE8DBC" w14:textId="78BA0C57" w:rsidR="00B22B53" w:rsidRPr="00B22B53" w:rsidRDefault="00B22B53" w:rsidP="00C92BCB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Female</w:t>
      </w:r>
    </w:p>
    <w:p w14:paraId="69E0C834" w14:textId="02D1EC66" w:rsidR="00B22B53" w:rsidRPr="00B22B53" w:rsidRDefault="00B22B53" w:rsidP="00C92BCB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Intersex</w:t>
      </w:r>
    </w:p>
    <w:p w14:paraId="612C91CE" w14:textId="0CDAC6C6" w:rsidR="00B22B53" w:rsidRPr="0045578A" w:rsidRDefault="00B22B53" w:rsidP="00C92BCB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>
        <w:rPr>
          <w:rFonts w:ascii="Calibri" w:hAnsi="Calibri" w:cs="Calibri"/>
          <w:color w:val="000000" w:themeColor="text1"/>
        </w:rPr>
        <w:t>Prefer not to say</w:t>
      </w:r>
    </w:p>
    <w:p w14:paraId="0CC6D603" w14:textId="77777777" w:rsidR="0056086D" w:rsidRPr="0045578A" w:rsidRDefault="0056086D" w:rsidP="0056086D">
      <w:pPr>
        <w:rPr>
          <w:rFonts w:ascii="Calibri" w:hAnsi="Calibri" w:cs="Calibri"/>
          <w:b/>
          <w:bCs/>
          <w:color w:val="000000" w:themeColor="text1"/>
        </w:rPr>
      </w:pPr>
    </w:p>
    <w:p w14:paraId="3538078C" w14:textId="23135625" w:rsidR="000A2F53" w:rsidRPr="0045578A" w:rsidRDefault="000A2F53" w:rsidP="000A2F53">
      <w:pPr>
        <w:pStyle w:val="ListParagraph"/>
        <w:numPr>
          <w:ilvl w:val="0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  <w:shd w:val="clear" w:color="auto" w:fill="FFFFFF"/>
        </w:rPr>
        <w:t>What is your </w:t>
      </w:r>
      <w:r w:rsidRPr="0045578A">
        <w:rPr>
          <w:rFonts w:ascii="Calibri" w:hAnsi="Calibri" w:cs="Calibri"/>
          <w:b/>
          <w:bCs/>
          <w:color w:val="000000" w:themeColor="text1"/>
          <w:shd w:val="clear" w:color="auto" w:fill="FFFFFF"/>
        </w:rPr>
        <w:t>gender identity</w:t>
      </w:r>
      <w:r w:rsidRPr="0045578A">
        <w:rPr>
          <w:rFonts w:ascii="Calibri" w:hAnsi="Calibri" w:cs="Calibri"/>
          <w:color w:val="000000" w:themeColor="text1"/>
          <w:shd w:val="clear" w:color="auto" w:fill="FFFFFF"/>
        </w:rPr>
        <w:t>?</w:t>
      </w:r>
    </w:p>
    <w:p w14:paraId="21FBA62C" w14:textId="491F6ECB" w:rsidR="000A2F53" w:rsidRPr="0045578A" w:rsidRDefault="000A2F53" w:rsidP="000A2F53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Man</w:t>
      </w:r>
    </w:p>
    <w:p w14:paraId="18B17C00" w14:textId="29DA0903" w:rsidR="000A2F53" w:rsidRPr="0045578A" w:rsidRDefault="000A2F53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Woman</w:t>
      </w:r>
    </w:p>
    <w:p w14:paraId="6FDBFA67" w14:textId="2A22337F" w:rsidR="000A2F53" w:rsidRPr="0045578A" w:rsidRDefault="00E27C7F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Trans Man</w:t>
      </w:r>
    </w:p>
    <w:p w14:paraId="0DFF666D" w14:textId="63E2CEDC" w:rsidR="00E27C7F" w:rsidRPr="0045578A" w:rsidRDefault="00E27C7F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Trans Woman</w:t>
      </w:r>
    </w:p>
    <w:p w14:paraId="31119587" w14:textId="4771C3AC" w:rsidR="00E27C7F" w:rsidRPr="0045578A" w:rsidRDefault="00E27C7F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Nonbinary</w:t>
      </w:r>
    </w:p>
    <w:p w14:paraId="45FC7EE5" w14:textId="148772C2" w:rsidR="00E27C7F" w:rsidRPr="0045578A" w:rsidRDefault="00E27C7F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Gender Fluid</w:t>
      </w:r>
    </w:p>
    <w:p w14:paraId="5BF58915" w14:textId="7484C2E5" w:rsidR="00E27C7F" w:rsidRPr="0045578A" w:rsidRDefault="00E27C7F" w:rsidP="000A2F53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Other</w:t>
      </w:r>
    </w:p>
    <w:p w14:paraId="48A734F0" w14:textId="77777777" w:rsidR="0056086D" w:rsidRPr="0045578A" w:rsidRDefault="0056086D" w:rsidP="0056086D">
      <w:pPr>
        <w:rPr>
          <w:rFonts w:ascii="Calibri" w:hAnsi="Calibri" w:cs="Calibri"/>
          <w:b/>
          <w:bCs/>
          <w:color w:val="000000" w:themeColor="text1"/>
        </w:rPr>
      </w:pPr>
    </w:p>
    <w:p w14:paraId="5A6EA4F5" w14:textId="5720F047" w:rsidR="00E27C7F" w:rsidRPr="0045578A" w:rsidRDefault="00E27C7F" w:rsidP="00E27C7F">
      <w:pPr>
        <w:pStyle w:val="ListParagraph"/>
        <w:numPr>
          <w:ilvl w:val="0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What is your </w:t>
      </w:r>
      <w:r w:rsidRPr="0045578A">
        <w:rPr>
          <w:rFonts w:ascii="Calibri" w:hAnsi="Calibri" w:cs="Calibri"/>
          <w:b/>
          <w:bCs/>
          <w:color w:val="000000" w:themeColor="text1"/>
        </w:rPr>
        <w:t xml:space="preserve">race? </w:t>
      </w:r>
    </w:p>
    <w:p w14:paraId="3C69ED71" w14:textId="37BD0829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White</w:t>
      </w:r>
    </w:p>
    <w:p w14:paraId="0BF718E8" w14:textId="17746F6B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Black or African American</w:t>
      </w:r>
    </w:p>
    <w:p w14:paraId="6B1B2C21" w14:textId="6B5B8406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American Indian or Alaska Native</w:t>
      </w:r>
    </w:p>
    <w:p w14:paraId="536D4ECD" w14:textId="6AD18979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Asian</w:t>
      </w:r>
    </w:p>
    <w:p w14:paraId="5A5775D1" w14:textId="17D4C660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Native Hawaiian or Pacific Islander</w:t>
      </w:r>
    </w:p>
    <w:p w14:paraId="7F9820AF" w14:textId="05FF570C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b/>
          <w:bCs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Other</w:t>
      </w:r>
    </w:p>
    <w:p w14:paraId="7A2AC9DA" w14:textId="54E9656E" w:rsidR="00E27C7F" w:rsidRPr="0045578A" w:rsidRDefault="00E27C7F" w:rsidP="00E27C7F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Prefer not to answer</w:t>
      </w:r>
    </w:p>
    <w:p w14:paraId="6F6931B3" w14:textId="77777777" w:rsidR="0056086D" w:rsidRPr="0045578A" w:rsidRDefault="0056086D" w:rsidP="0056086D">
      <w:pPr>
        <w:rPr>
          <w:rFonts w:ascii="Calibri" w:hAnsi="Calibri" w:cs="Calibri"/>
          <w:color w:val="000000" w:themeColor="text1"/>
        </w:rPr>
      </w:pPr>
    </w:p>
    <w:p w14:paraId="67A0779B" w14:textId="11ECEAD4" w:rsidR="005B47D0" w:rsidRPr="0045578A" w:rsidRDefault="0056086D" w:rsidP="005B47D0">
      <w:pPr>
        <w:pStyle w:val="ListParagraph"/>
        <w:numPr>
          <w:ilvl w:val="0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What is your </w:t>
      </w:r>
      <w:r w:rsidRPr="0045578A">
        <w:rPr>
          <w:rFonts w:ascii="Calibri" w:hAnsi="Calibri" w:cs="Calibri"/>
          <w:b/>
          <w:bCs/>
          <w:color w:val="000000" w:themeColor="text1"/>
        </w:rPr>
        <w:t>highest level of education?</w:t>
      </w:r>
    </w:p>
    <w:p w14:paraId="28A025A2" w14:textId="6D79676E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Less than high school</w:t>
      </w:r>
    </w:p>
    <w:p w14:paraId="26A01C80" w14:textId="77777777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High school graduate or equivalent (e.g., GED)</w:t>
      </w:r>
    </w:p>
    <w:p w14:paraId="572A44D4" w14:textId="77777777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Some college</w:t>
      </w:r>
    </w:p>
    <w:p w14:paraId="1C6D5A30" w14:textId="77777777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2-year degree</w:t>
      </w:r>
    </w:p>
    <w:p w14:paraId="5406389B" w14:textId="77777777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4-year degree</w:t>
      </w:r>
    </w:p>
    <w:p w14:paraId="346CFA0A" w14:textId="77777777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>Professional or master’s degree</w:t>
      </w:r>
    </w:p>
    <w:p w14:paraId="3F6957A7" w14:textId="0B20938C" w:rsidR="0056086D" w:rsidRPr="0045578A" w:rsidRDefault="0056086D" w:rsidP="0056086D">
      <w:pPr>
        <w:pStyle w:val="ListParagraph"/>
        <w:numPr>
          <w:ilvl w:val="1"/>
          <w:numId w:val="21"/>
        </w:numPr>
        <w:rPr>
          <w:rFonts w:ascii="Calibri" w:hAnsi="Calibri" w:cs="Calibri"/>
          <w:color w:val="000000" w:themeColor="text1"/>
        </w:rPr>
      </w:pPr>
      <w:r w:rsidRPr="0045578A">
        <w:rPr>
          <w:rFonts w:ascii="Calibri" w:hAnsi="Calibri" w:cs="Calibri"/>
          <w:color w:val="000000" w:themeColor="text1"/>
        </w:rPr>
        <w:t xml:space="preserve">Doctorate </w:t>
      </w:r>
    </w:p>
    <w:p w14:paraId="60BBEFFB" w14:textId="77777777" w:rsidR="00CC3250" w:rsidRPr="0045578A" w:rsidRDefault="00CC3250" w:rsidP="00CC3250">
      <w:pPr>
        <w:rPr>
          <w:rFonts w:ascii="Calibri" w:hAnsi="Calibri" w:cs="Calibri"/>
          <w:color w:val="000000" w:themeColor="text1"/>
        </w:rPr>
      </w:pPr>
    </w:p>
    <w:p w14:paraId="6C808A9D" w14:textId="77777777" w:rsidR="00CC3250" w:rsidRPr="0045578A" w:rsidRDefault="00CC3250" w:rsidP="00CC3250">
      <w:pPr>
        <w:rPr>
          <w:rFonts w:ascii="Calibri" w:hAnsi="Calibri" w:cs="Calibri"/>
          <w:color w:val="000000" w:themeColor="text1"/>
        </w:rPr>
      </w:pPr>
    </w:p>
    <w:p w14:paraId="70D173B7" w14:textId="77777777" w:rsidR="00CC3250" w:rsidRPr="0045578A" w:rsidRDefault="00CC3250" w:rsidP="00CC3250">
      <w:pPr>
        <w:rPr>
          <w:rFonts w:ascii="Calibri" w:hAnsi="Calibri" w:cs="Calibri"/>
          <w:color w:val="000000" w:themeColor="text1"/>
        </w:rPr>
      </w:pPr>
    </w:p>
    <w:p w14:paraId="268F1107" w14:textId="70043468" w:rsidR="00F405F2" w:rsidRDefault="00F405F2">
      <w:pPr>
        <w:rPr>
          <w:rFonts w:ascii="Calibri" w:eastAsiaTheme="majorEastAsia" w:hAnsi="Calibri" w:cs="Calibri"/>
          <w:b/>
          <w:bCs/>
          <w:spacing w:val="-10"/>
          <w:kern w:val="28"/>
        </w:rPr>
      </w:pPr>
    </w:p>
    <w:sectPr w:rsidR="00F405F2">
      <w:headerReference w:type="even" r:id="rId7"/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6E3BB" w14:textId="77777777" w:rsidR="00C4261E" w:rsidRDefault="00C4261E" w:rsidP="00C4261E">
      <w:r>
        <w:separator/>
      </w:r>
    </w:p>
  </w:endnote>
  <w:endnote w:type="continuationSeparator" w:id="0">
    <w:p w14:paraId="7FC135F7" w14:textId="77777777" w:rsidR="00C4261E" w:rsidRDefault="00C4261E" w:rsidP="00C4261E">
      <w:r>
        <w:continuationSeparator/>
      </w:r>
    </w:p>
  </w:endnote>
  <w:endnote w:type="continuationNotice" w:id="1">
    <w:p w14:paraId="13BFF64D" w14:textId="77777777" w:rsidR="003F64FE" w:rsidRDefault="003F64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F2403" w14:textId="77777777" w:rsidR="00C4261E" w:rsidRDefault="00C4261E" w:rsidP="00C4261E">
      <w:r>
        <w:separator/>
      </w:r>
    </w:p>
  </w:footnote>
  <w:footnote w:type="continuationSeparator" w:id="0">
    <w:p w14:paraId="32EB6580" w14:textId="77777777" w:rsidR="00C4261E" w:rsidRDefault="00C4261E" w:rsidP="00C4261E">
      <w:r>
        <w:continuationSeparator/>
      </w:r>
    </w:p>
  </w:footnote>
  <w:footnote w:type="continuationNotice" w:id="1">
    <w:p w14:paraId="6C88C20D" w14:textId="77777777" w:rsidR="003F64FE" w:rsidRDefault="003F64F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613873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C648B09" w14:textId="61FD54A4" w:rsidR="00C4261E" w:rsidRDefault="00C4261E" w:rsidP="009257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38BFC8D" w14:textId="77777777" w:rsidR="00C4261E" w:rsidRDefault="00C4261E" w:rsidP="00C4261E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</w:rPr>
      <w:id w:val="-170440571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761BFEA4" w14:textId="5C0B1F66" w:rsidR="00C4261E" w:rsidRPr="00C4261E" w:rsidRDefault="00C4261E" w:rsidP="00925745">
        <w:pPr>
          <w:pStyle w:val="Header"/>
          <w:framePr w:wrap="none" w:vAnchor="text" w:hAnchor="margin" w:xAlign="right" w:y="1"/>
          <w:rPr>
            <w:rStyle w:val="PageNumber"/>
            <w:rFonts w:ascii="Calibri" w:hAnsi="Calibri" w:cs="Calibri"/>
          </w:rPr>
        </w:pPr>
        <w:r w:rsidRPr="00C4261E">
          <w:rPr>
            <w:rStyle w:val="PageNumber"/>
            <w:rFonts w:ascii="Calibri" w:hAnsi="Calibri" w:cs="Calibri"/>
          </w:rPr>
          <w:fldChar w:fldCharType="begin"/>
        </w:r>
        <w:r w:rsidRPr="00C4261E">
          <w:rPr>
            <w:rStyle w:val="PageNumber"/>
            <w:rFonts w:ascii="Calibri" w:hAnsi="Calibri" w:cs="Calibri"/>
          </w:rPr>
          <w:instrText xml:space="preserve"> PAGE </w:instrText>
        </w:r>
        <w:r w:rsidRPr="00C4261E">
          <w:rPr>
            <w:rStyle w:val="PageNumber"/>
            <w:rFonts w:ascii="Calibri" w:hAnsi="Calibri" w:cs="Calibri"/>
          </w:rPr>
          <w:fldChar w:fldCharType="separate"/>
        </w:r>
        <w:r w:rsidRPr="00C4261E">
          <w:rPr>
            <w:rStyle w:val="PageNumber"/>
            <w:rFonts w:ascii="Calibri" w:hAnsi="Calibri" w:cs="Calibri"/>
            <w:noProof/>
          </w:rPr>
          <w:t>1</w:t>
        </w:r>
        <w:r w:rsidRPr="00C4261E">
          <w:rPr>
            <w:rStyle w:val="PageNumber"/>
            <w:rFonts w:ascii="Calibri" w:hAnsi="Calibri" w:cs="Calibri"/>
          </w:rPr>
          <w:fldChar w:fldCharType="end"/>
        </w:r>
      </w:p>
    </w:sdtContent>
  </w:sdt>
  <w:p w14:paraId="25FD00FF" w14:textId="77777777" w:rsidR="00C4261E" w:rsidRDefault="00C4261E" w:rsidP="00C4261E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214CF"/>
    <w:multiLevelType w:val="hybridMultilevel"/>
    <w:tmpl w:val="E99C88D4"/>
    <w:lvl w:ilvl="0" w:tplc="5DC6D186">
      <w:start w:val="1"/>
      <w:numFmt w:val="decimal"/>
      <w:lvlText w:val="%1."/>
      <w:lvlJc w:val="left"/>
      <w:pPr>
        <w:ind w:left="720" w:hanging="360"/>
      </w:pPr>
      <w:rPr>
        <w:rFonts w:ascii="Helvetica Neue" w:eastAsia="Times New Roman" w:hAnsi="Helvetica Neue" w:cs="Times New Roman" w:hint="default"/>
        <w:i w:val="0"/>
        <w:color w:val="32363A"/>
        <w:sz w:val="27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61B86"/>
    <w:multiLevelType w:val="hybridMultilevel"/>
    <w:tmpl w:val="89841D08"/>
    <w:lvl w:ilvl="0" w:tplc="1CC629D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A2485D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771889"/>
    <w:multiLevelType w:val="hybridMultilevel"/>
    <w:tmpl w:val="6168457E"/>
    <w:lvl w:ilvl="0" w:tplc="7FF0940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7D3B99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D559F8"/>
    <w:multiLevelType w:val="hybridMultilevel"/>
    <w:tmpl w:val="70F612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4C485C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0C66C2"/>
    <w:multiLevelType w:val="multilevel"/>
    <w:tmpl w:val="D4B497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208158F"/>
    <w:multiLevelType w:val="hybridMultilevel"/>
    <w:tmpl w:val="5EB81E24"/>
    <w:lvl w:ilvl="0" w:tplc="C37C02B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016780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D9E177E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491FFC"/>
    <w:multiLevelType w:val="hybridMultilevel"/>
    <w:tmpl w:val="2FFE8286"/>
    <w:lvl w:ilvl="0" w:tplc="F28C9634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 w:val="0"/>
      </w:rPr>
    </w:lvl>
    <w:lvl w:ilvl="1" w:tplc="C78242DC">
      <w:start w:val="1"/>
      <w:numFmt w:val="lowerLetter"/>
      <w:lvlText w:val="%2."/>
      <w:lvlJc w:val="left"/>
      <w:pPr>
        <w:ind w:left="1440" w:hanging="360"/>
      </w:pPr>
      <w:rPr>
        <w:b w:val="0"/>
        <w:bCs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E12954"/>
    <w:multiLevelType w:val="hybridMultilevel"/>
    <w:tmpl w:val="99D282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5336F2D"/>
    <w:multiLevelType w:val="hybridMultilevel"/>
    <w:tmpl w:val="680278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5461A69"/>
    <w:multiLevelType w:val="hybridMultilevel"/>
    <w:tmpl w:val="965CAC1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D74174"/>
    <w:multiLevelType w:val="hybridMultilevel"/>
    <w:tmpl w:val="70F61200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739012A"/>
    <w:multiLevelType w:val="hybridMultilevel"/>
    <w:tmpl w:val="965CA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57923CF"/>
    <w:multiLevelType w:val="hybridMultilevel"/>
    <w:tmpl w:val="70F612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5BE70E0"/>
    <w:multiLevelType w:val="hybridMultilevel"/>
    <w:tmpl w:val="5EB81E2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/>
        <w:i w:val="0"/>
        <w:iCs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B77A66"/>
    <w:multiLevelType w:val="hybridMultilevel"/>
    <w:tmpl w:val="9F04D220"/>
    <w:lvl w:ilvl="0" w:tplc="947E362C">
      <w:start w:val="1"/>
      <w:numFmt w:val="decimal"/>
      <w:lvlText w:val="%1."/>
      <w:lvlJc w:val="left"/>
      <w:pPr>
        <w:ind w:left="720" w:hanging="360"/>
      </w:pPr>
      <w:rPr>
        <w:rFonts w:ascii="Calibri" w:eastAsia="Times New Roman" w:hAnsi="Calibri" w:cs="Calibri" w:hint="default"/>
        <w:b w:val="0"/>
        <w:bCs/>
        <w:i w:val="0"/>
        <w:color w:val="32363A"/>
        <w:sz w:val="24"/>
        <w:szCs w:val="24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6411040">
    <w:abstractNumId w:val="19"/>
  </w:num>
  <w:num w:numId="2" w16cid:durableId="428548477">
    <w:abstractNumId w:val="0"/>
  </w:num>
  <w:num w:numId="3" w16cid:durableId="757601028">
    <w:abstractNumId w:val="7"/>
    <w:lvlOverride w:ilvl="0">
      <w:lvl w:ilvl="0">
        <w:numFmt w:val="lowerLetter"/>
        <w:lvlText w:val="%1."/>
        <w:lvlJc w:val="left"/>
      </w:lvl>
    </w:lvlOverride>
  </w:num>
  <w:num w:numId="4" w16cid:durableId="2128313509">
    <w:abstractNumId w:val="7"/>
    <w:lvlOverride w:ilvl="0">
      <w:lvl w:ilvl="0">
        <w:numFmt w:val="lowerLetter"/>
        <w:lvlText w:val="%1."/>
        <w:lvlJc w:val="left"/>
      </w:lvl>
    </w:lvlOverride>
  </w:num>
  <w:num w:numId="5" w16cid:durableId="763844408">
    <w:abstractNumId w:val="7"/>
    <w:lvlOverride w:ilvl="0">
      <w:lvl w:ilvl="0">
        <w:numFmt w:val="lowerLetter"/>
        <w:lvlText w:val="%1."/>
        <w:lvlJc w:val="left"/>
      </w:lvl>
    </w:lvlOverride>
  </w:num>
  <w:num w:numId="6" w16cid:durableId="1550415459">
    <w:abstractNumId w:val="7"/>
    <w:lvlOverride w:ilvl="0">
      <w:lvl w:ilvl="0">
        <w:numFmt w:val="lowerLetter"/>
        <w:lvlText w:val="%1."/>
        <w:lvlJc w:val="left"/>
      </w:lvl>
    </w:lvlOverride>
  </w:num>
  <w:num w:numId="7" w16cid:durableId="1583946509">
    <w:abstractNumId w:val="7"/>
    <w:lvlOverride w:ilvl="0">
      <w:lvl w:ilvl="0">
        <w:numFmt w:val="lowerLetter"/>
        <w:lvlText w:val="%1."/>
        <w:lvlJc w:val="left"/>
      </w:lvl>
    </w:lvlOverride>
  </w:num>
  <w:num w:numId="8" w16cid:durableId="1570186997">
    <w:abstractNumId w:val="7"/>
    <w:lvlOverride w:ilvl="0">
      <w:lvl w:ilvl="0">
        <w:numFmt w:val="lowerLetter"/>
        <w:lvlText w:val="%1."/>
        <w:lvlJc w:val="left"/>
      </w:lvl>
    </w:lvlOverride>
  </w:num>
  <w:num w:numId="9" w16cid:durableId="1009597254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1655257837">
    <w:abstractNumId w:val="7"/>
    <w:lvlOverride w:ilvl="0">
      <w:lvl w:ilvl="0">
        <w:numFmt w:val="lowerLetter"/>
        <w:lvlText w:val="%1."/>
        <w:lvlJc w:val="left"/>
      </w:lvl>
    </w:lvlOverride>
  </w:num>
  <w:num w:numId="11" w16cid:durableId="1874002528">
    <w:abstractNumId w:val="7"/>
    <w:lvlOverride w:ilvl="0">
      <w:lvl w:ilvl="0">
        <w:numFmt w:val="lowerLetter"/>
        <w:lvlText w:val="%1."/>
        <w:lvlJc w:val="left"/>
      </w:lvl>
    </w:lvlOverride>
  </w:num>
  <w:num w:numId="12" w16cid:durableId="1097944350">
    <w:abstractNumId w:val="7"/>
    <w:lvlOverride w:ilvl="0">
      <w:lvl w:ilvl="0">
        <w:numFmt w:val="lowerLetter"/>
        <w:lvlText w:val="%1."/>
        <w:lvlJc w:val="left"/>
      </w:lvl>
    </w:lvlOverride>
  </w:num>
  <w:num w:numId="13" w16cid:durableId="189422154">
    <w:abstractNumId w:val="1"/>
  </w:num>
  <w:num w:numId="14" w16cid:durableId="107628030">
    <w:abstractNumId w:val="3"/>
  </w:num>
  <w:num w:numId="15" w16cid:durableId="953823253">
    <w:abstractNumId w:val="12"/>
  </w:num>
  <w:num w:numId="16" w16cid:durableId="785320304">
    <w:abstractNumId w:val="8"/>
  </w:num>
  <w:num w:numId="17" w16cid:durableId="1400789211">
    <w:abstractNumId w:val="13"/>
  </w:num>
  <w:num w:numId="18" w16cid:durableId="871264758">
    <w:abstractNumId w:val="16"/>
  </w:num>
  <w:num w:numId="19" w16cid:durableId="1706322002">
    <w:abstractNumId w:val="17"/>
  </w:num>
  <w:num w:numId="20" w16cid:durableId="1066492653">
    <w:abstractNumId w:val="15"/>
  </w:num>
  <w:num w:numId="21" w16cid:durableId="415250585">
    <w:abstractNumId w:val="11"/>
  </w:num>
  <w:num w:numId="22" w16cid:durableId="816147493">
    <w:abstractNumId w:val="6"/>
  </w:num>
  <w:num w:numId="23" w16cid:durableId="1786459188">
    <w:abstractNumId w:val="10"/>
  </w:num>
  <w:num w:numId="24" w16cid:durableId="583757481">
    <w:abstractNumId w:val="18"/>
  </w:num>
  <w:num w:numId="25" w16cid:durableId="1113549819">
    <w:abstractNumId w:val="5"/>
  </w:num>
  <w:num w:numId="26" w16cid:durableId="1734498081">
    <w:abstractNumId w:val="2"/>
  </w:num>
  <w:num w:numId="27" w16cid:durableId="1728650894">
    <w:abstractNumId w:val="9"/>
  </w:num>
  <w:num w:numId="28" w16cid:durableId="1564366753">
    <w:abstractNumId w:val="14"/>
  </w:num>
  <w:num w:numId="29" w16cid:durableId="19859587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20"/>
    <w:rsid w:val="0000177D"/>
    <w:rsid w:val="00006D1B"/>
    <w:rsid w:val="00021A4B"/>
    <w:rsid w:val="00022336"/>
    <w:rsid w:val="00023E6A"/>
    <w:rsid w:val="000269DE"/>
    <w:rsid w:val="00066263"/>
    <w:rsid w:val="000A2F53"/>
    <w:rsid w:val="000C0729"/>
    <w:rsid w:val="000C5D20"/>
    <w:rsid w:val="000C7097"/>
    <w:rsid w:val="000E5A96"/>
    <w:rsid w:val="000E7B91"/>
    <w:rsid w:val="000F228E"/>
    <w:rsid w:val="00105CC9"/>
    <w:rsid w:val="00117B6C"/>
    <w:rsid w:val="00126656"/>
    <w:rsid w:val="00131409"/>
    <w:rsid w:val="00146CD8"/>
    <w:rsid w:val="00171EB4"/>
    <w:rsid w:val="00171EC3"/>
    <w:rsid w:val="00172359"/>
    <w:rsid w:val="001725AD"/>
    <w:rsid w:val="001733E8"/>
    <w:rsid w:val="001759DB"/>
    <w:rsid w:val="00192C93"/>
    <w:rsid w:val="001A0B57"/>
    <w:rsid w:val="001A14B2"/>
    <w:rsid w:val="001A1859"/>
    <w:rsid w:val="001B17A9"/>
    <w:rsid w:val="001B5958"/>
    <w:rsid w:val="001C2B7F"/>
    <w:rsid w:val="001D57E1"/>
    <w:rsid w:val="001E1704"/>
    <w:rsid w:val="001E3207"/>
    <w:rsid w:val="001E3730"/>
    <w:rsid w:val="0020060F"/>
    <w:rsid w:val="002065FA"/>
    <w:rsid w:val="002114F7"/>
    <w:rsid w:val="00214F0D"/>
    <w:rsid w:val="00220B08"/>
    <w:rsid w:val="002269DD"/>
    <w:rsid w:val="0022763E"/>
    <w:rsid w:val="00261A0D"/>
    <w:rsid w:val="0026632D"/>
    <w:rsid w:val="00270EF4"/>
    <w:rsid w:val="00274011"/>
    <w:rsid w:val="002747EE"/>
    <w:rsid w:val="00282CFA"/>
    <w:rsid w:val="0029520C"/>
    <w:rsid w:val="002B61A2"/>
    <w:rsid w:val="002B780C"/>
    <w:rsid w:val="002E2732"/>
    <w:rsid w:val="002E3751"/>
    <w:rsid w:val="002E3798"/>
    <w:rsid w:val="002E599E"/>
    <w:rsid w:val="002F105F"/>
    <w:rsid w:val="00316042"/>
    <w:rsid w:val="0032034D"/>
    <w:rsid w:val="0032555D"/>
    <w:rsid w:val="003370E5"/>
    <w:rsid w:val="00337917"/>
    <w:rsid w:val="0034110A"/>
    <w:rsid w:val="00355E9C"/>
    <w:rsid w:val="00356AC8"/>
    <w:rsid w:val="00364C2A"/>
    <w:rsid w:val="003736A8"/>
    <w:rsid w:val="0037548A"/>
    <w:rsid w:val="00385295"/>
    <w:rsid w:val="003907AB"/>
    <w:rsid w:val="00390BE6"/>
    <w:rsid w:val="00395079"/>
    <w:rsid w:val="00397F1E"/>
    <w:rsid w:val="003B322C"/>
    <w:rsid w:val="003C66A3"/>
    <w:rsid w:val="003E03E2"/>
    <w:rsid w:val="003E07C8"/>
    <w:rsid w:val="003F6255"/>
    <w:rsid w:val="003F62A7"/>
    <w:rsid w:val="003F64FE"/>
    <w:rsid w:val="00401BD7"/>
    <w:rsid w:val="00434F3F"/>
    <w:rsid w:val="004522BA"/>
    <w:rsid w:val="0045578A"/>
    <w:rsid w:val="004611C6"/>
    <w:rsid w:val="004671EB"/>
    <w:rsid w:val="0047257C"/>
    <w:rsid w:val="00480377"/>
    <w:rsid w:val="004A2974"/>
    <w:rsid w:val="004A5AFF"/>
    <w:rsid w:val="004A6399"/>
    <w:rsid w:val="004B0993"/>
    <w:rsid w:val="004B29E7"/>
    <w:rsid w:val="004B7EE8"/>
    <w:rsid w:val="004C5C70"/>
    <w:rsid w:val="004D2703"/>
    <w:rsid w:val="004D5E2B"/>
    <w:rsid w:val="005001EC"/>
    <w:rsid w:val="00500E1F"/>
    <w:rsid w:val="0051263A"/>
    <w:rsid w:val="0052161C"/>
    <w:rsid w:val="005243A9"/>
    <w:rsid w:val="00527FFB"/>
    <w:rsid w:val="00534D19"/>
    <w:rsid w:val="00546C9C"/>
    <w:rsid w:val="00554C96"/>
    <w:rsid w:val="0056063D"/>
    <w:rsid w:val="0056086D"/>
    <w:rsid w:val="00565B03"/>
    <w:rsid w:val="00571A33"/>
    <w:rsid w:val="0057778A"/>
    <w:rsid w:val="00581928"/>
    <w:rsid w:val="00583687"/>
    <w:rsid w:val="00593312"/>
    <w:rsid w:val="005A2F31"/>
    <w:rsid w:val="005B47D0"/>
    <w:rsid w:val="005B5462"/>
    <w:rsid w:val="005C17E2"/>
    <w:rsid w:val="005E0317"/>
    <w:rsid w:val="005E0F51"/>
    <w:rsid w:val="00623E65"/>
    <w:rsid w:val="006315CF"/>
    <w:rsid w:val="0063346B"/>
    <w:rsid w:val="0064158F"/>
    <w:rsid w:val="00646961"/>
    <w:rsid w:val="006514A9"/>
    <w:rsid w:val="00677C4A"/>
    <w:rsid w:val="00687700"/>
    <w:rsid w:val="006A676F"/>
    <w:rsid w:val="006C3BA6"/>
    <w:rsid w:val="006C531D"/>
    <w:rsid w:val="006D2AD8"/>
    <w:rsid w:val="006D6917"/>
    <w:rsid w:val="00706429"/>
    <w:rsid w:val="00720B90"/>
    <w:rsid w:val="00725850"/>
    <w:rsid w:val="0073015A"/>
    <w:rsid w:val="00737736"/>
    <w:rsid w:val="007506FD"/>
    <w:rsid w:val="00752E92"/>
    <w:rsid w:val="00760472"/>
    <w:rsid w:val="00760C71"/>
    <w:rsid w:val="007616F8"/>
    <w:rsid w:val="00763916"/>
    <w:rsid w:val="00776E28"/>
    <w:rsid w:val="0079193E"/>
    <w:rsid w:val="007C1DA4"/>
    <w:rsid w:val="007C5A78"/>
    <w:rsid w:val="007D1D65"/>
    <w:rsid w:val="007F61D7"/>
    <w:rsid w:val="007F7C5E"/>
    <w:rsid w:val="00810B3A"/>
    <w:rsid w:val="00820163"/>
    <w:rsid w:val="00833962"/>
    <w:rsid w:val="008372E7"/>
    <w:rsid w:val="00843286"/>
    <w:rsid w:val="00862B39"/>
    <w:rsid w:val="0087020D"/>
    <w:rsid w:val="00881E1F"/>
    <w:rsid w:val="00886CC7"/>
    <w:rsid w:val="00890F50"/>
    <w:rsid w:val="008A342E"/>
    <w:rsid w:val="008A4145"/>
    <w:rsid w:val="008C3B91"/>
    <w:rsid w:val="008D4ED5"/>
    <w:rsid w:val="008E2D47"/>
    <w:rsid w:val="008F014D"/>
    <w:rsid w:val="0090141E"/>
    <w:rsid w:val="009118C5"/>
    <w:rsid w:val="00915095"/>
    <w:rsid w:val="00916DD1"/>
    <w:rsid w:val="00924AC1"/>
    <w:rsid w:val="0092692B"/>
    <w:rsid w:val="00927B88"/>
    <w:rsid w:val="00944B44"/>
    <w:rsid w:val="00982E26"/>
    <w:rsid w:val="00982FA7"/>
    <w:rsid w:val="00985942"/>
    <w:rsid w:val="0098617F"/>
    <w:rsid w:val="0099324C"/>
    <w:rsid w:val="009C40B9"/>
    <w:rsid w:val="009F39B6"/>
    <w:rsid w:val="00A15005"/>
    <w:rsid w:val="00A16BAD"/>
    <w:rsid w:val="00A234B9"/>
    <w:rsid w:val="00A315EA"/>
    <w:rsid w:val="00A43B65"/>
    <w:rsid w:val="00A54C4C"/>
    <w:rsid w:val="00A5738E"/>
    <w:rsid w:val="00AA1EFF"/>
    <w:rsid w:val="00AA3927"/>
    <w:rsid w:val="00AC1B44"/>
    <w:rsid w:val="00AC58E2"/>
    <w:rsid w:val="00AD2AAC"/>
    <w:rsid w:val="00AD564A"/>
    <w:rsid w:val="00AD609F"/>
    <w:rsid w:val="00AE22DA"/>
    <w:rsid w:val="00AF311D"/>
    <w:rsid w:val="00B11627"/>
    <w:rsid w:val="00B12C32"/>
    <w:rsid w:val="00B131E6"/>
    <w:rsid w:val="00B13BAB"/>
    <w:rsid w:val="00B22B53"/>
    <w:rsid w:val="00B3273F"/>
    <w:rsid w:val="00B35959"/>
    <w:rsid w:val="00B4022B"/>
    <w:rsid w:val="00B431F5"/>
    <w:rsid w:val="00B61169"/>
    <w:rsid w:val="00B772CC"/>
    <w:rsid w:val="00B83534"/>
    <w:rsid w:val="00BA315A"/>
    <w:rsid w:val="00BB18EF"/>
    <w:rsid w:val="00BB22FA"/>
    <w:rsid w:val="00BB3804"/>
    <w:rsid w:val="00BB5A2A"/>
    <w:rsid w:val="00BB62B5"/>
    <w:rsid w:val="00BC1600"/>
    <w:rsid w:val="00BC16CE"/>
    <w:rsid w:val="00BC4C3E"/>
    <w:rsid w:val="00BC633A"/>
    <w:rsid w:val="00BE0409"/>
    <w:rsid w:val="00BE4C77"/>
    <w:rsid w:val="00BE64B2"/>
    <w:rsid w:val="00BF04F9"/>
    <w:rsid w:val="00BF5D2C"/>
    <w:rsid w:val="00BF69DC"/>
    <w:rsid w:val="00BF742C"/>
    <w:rsid w:val="00C00017"/>
    <w:rsid w:val="00C1463B"/>
    <w:rsid w:val="00C20A99"/>
    <w:rsid w:val="00C32509"/>
    <w:rsid w:val="00C333A5"/>
    <w:rsid w:val="00C4261E"/>
    <w:rsid w:val="00C7042E"/>
    <w:rsid w:val="00C704FC"/>
    <w:rsid w:val="00C804A6"/>
    <w:rsid w:val="00C82748"/>
    <w:rsid w:val="00C83728"/>
    <w:rsid w:val="00C84985"/>
    <w:rsid w:val="00C855C3"/>
    <w:rsid w:val="00C92BCB"/>
    <w:rsid w:val="00C93B43"/>
    <w:rsid w:val="00C95F21"/>
    <w:rsid w:val="00CA3D5E"/>
    <w:rsid w:val="00CB7A87"/>
    <w:rsid w:val="00CC2362"/>
    <w:rsid w:val="00CC3250"/>
    <w:rsid w:val="00CC73B2"/>
    <w:rsid w:val="00CD037D"/>
    <w:rsid w:val="00CD25BE"/>
    <w:rsid w:val="00CE607E"/>
    <w:rsid w:val="00CE72AA"/>
    <w:rsid w:val="00CF6A50"/>
    <w:rsid w:val="00D03F55"/>
    <w:rsid w:val="00D277BD"/>
    <w:rsid w:val="00D43FF6"/>
    <w:rsid w:val="00D4731D"/>
    <w:rsid w:val="00D548DF"/>
    <w:rsid w:val="00D54EE1"/>
    <w:rsid w:val="00D62B94"/>
    <w:rsid w:val="00D73331"/>
    <w:rsid w:val="00D91295"/>
    <w:rsid w:val="00DA61A5"/>
    <w:rsid w:val="00DA6E02"/>
    <w:rsid w:val="00DB23AC"/>
    <w:rsid w:val="00DB2D40"/>
    <w:rsid w:val="00DB55D5"/>
    <w:rsid w:val="00DB55E0"/>
    <w:rsid w:val="00DB57F0"/>
    <w:rsid w:val="00DE5D32"/>
    <w:rsid w:val="00DF09D4"/>
    <w:rsid w:val="00DF354C"/>
    <w:rsid w:val="00DF68F0"/>
    <w:rsid w:val="00E03070"/>
    <w:rsid w:val="00E06FD5"/>
    <w:rsid w:val="00E126A4"/>
    <w:rsid w:val="00E12889"/>
    <w:rsid w:val="00E201E6"/>
    <w:rsid w:val="00E274C6"/>
    <w:rsid w:val="00E27C7F"/>
    <w:rsid w:val="00E33B77"/>
    <w:rsid w:val="00E44416"/>
    <w:rsid w:val="00E53863"/>
    <w:rsid w:val="00E57A9B"/>
    <w:rsid w:val="00E65A5F"/>
    <w:rsid w:val="00E86BC4"/>
    <w:rsid w:val="00E93173"/>
    <w:rsid w:val="00EB2BC8"/>
    <w:rsid w:val="00EB5F0D"/>
    <w:rsid w:val="00EC519E"/>
    <w:rsid w:val="00ED420E"/>
    <w:rsid w:val="00ED6D75"/>
    <w:rsid w:val="00EE520F"/>
    <w:rsid w:val="00EE639E"/>
    <w:rsid w:val="00F146D2"/>
    <w:rsid w:val="00F14FF6"/>
    <w:rsid w:val="00F1761A"/>
    <w:rsid w:val="00F20341"/>
    <w:rsid w:val="00F21DCB"/>
    <w:rsid w:val="00F23483"/>
    <w:rsid w:val="00F23EF5"/>
    <w:rsid w:val="00F302EB"/>
    <w:rsid w:val="00F32A8B"/>
    <w:rsid w:val="00F375BD"/>
    <w:rsid w:val="00F405F2"/>
    <w:rsid w:val="00F4551C"/>
    <w:rsid w:val="00F535D5"/>
    <w:rsid w:val="00F71194"/>
    <w:rsid w:val="00F73BFC"/>
    <w:rsid w:val="00F85557"/>
    <w:rsid w:val="00F932EF"/>
    <w:rsid w:val="00F96361"/>
    <w:rsid w:val="00F97D82"/>
    <w:rsid w:val="00FA1155"/>
    <w:rsid w:val="00FB01B5"/>
    <w:rsid w:val="00FB0DEA"/>
    <w:rsid w:val="00FB58DD"/>
    <w:rsid w:val="00FC4B99"/>
    <w:rsid w:val="00FD75C6"/>
    <w:rsid w:val="00FE1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42578A"/>
  <w15:chartTrackingRefBased/>
  <w15:docId w15:val="{6C843716-A06F-B146-8191-96826FCAD5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3730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Title"/>
    <w:next w:val="Normal"/>
    <w:link w:val="Heading1Char"/>
    <w:uiPriority w:val="9"/>
    <w:qFormat/>
    <w:rsid w:val="0000177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5D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5D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5D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5D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5D2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5D2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5D2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5D2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177D"/>
    <w:rPr>
      <w:rFonts w:ascii="Calibri" w:eastAsiaTheme="majorEastAsia" w:hAnsi="Calibri" w:cs="Calibri"/>
      <w:b/>
      <w:bCs/>
      <w:spacing w:val="-10"/>
      <w:kern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5D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5D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5D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5D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5D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5D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5D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5D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3250"/>
    <w:pPr>
      <w:spacing w:after="80"/>
      <w:contextualSpacing/>
      <w:jc w:val="center"/>
    </w:pPr>
    <w:rPr>
      <w:rFonts w:ascii="Calibri" w:eastAsiaTheme="majorEastAsia" w:hAnsi="Calibri" w:cs="Calibri"/>
      <w:b/>
      <w:bCs/>
      <w:spacing w:val="-10"/>
      <w:kern w:val="28"/>
    </w:rPr>
  </w:style>
  <w:style w:type="character" w:customStyle="1" w:styleId="TitleChar">
    <w:name w:val="Title Char"/>
    <w:basedOn w:val="DefaultParagraphFont"/>
    <w:link w:val="Title"/>
    <w:uiPriority w:val="10"/>
    <w:rsid w:val="00CC3250"/>
    <w:rPr>
      <w:rFonts w:ascii="Calibri" w:eastAsiaTheme="majorEastAsia" w:hAnsi="Calibri" w:cs="Calibri"/>
      <w:b/>
      <w:bCs/>
      <w:spacing w:val="-10"/>
      <w:kern w:val="28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5D2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C5D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C5D2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5D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5D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5D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5D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5D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5D2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E3798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8C3B91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autoRedefine/>
    <w:uiPriority w:val="39"/>
    <w:unhideWhenUsed/>
    <w:rsid w:val="00AE22DA"/>
    <w:pPr>
      <w:spacing w:before="360"/>
    </w:pPr>
    <w:rPr>
      <w:rFonts w:asciiTheme="majorHAnsi" w:hAnsiTheme="majorHAnsi"/>
      <w:b/>
      <w:bCs/>
      <w:caps/>
    </w:rPr>
  </w:style>
  <w:style w:type="character" w:styleId="Hyperlink">
    <w:name w:val="Hyperlink"/>
    <w:basedOn w:val="DefaultParagraphFont"/>
    <w:uiPriority w:val="99"/>
    <w:unhideWhenUsed/>
    <w:rsid w:val="00AE22DA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00177D"/>
    <w:pPr>
      <w:spacing w:before="240"/>
    </w:pPr>
    <w:rPr>
      <w:rFonts w:asciiTheme="minorHAnsi" w:hAnsiTheme="minorHAnsi"/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00177D"/>
    <w:pPr>
      <w:ind w:left="2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00177D"/>
    <w:pPr>
      <w:ind w:left="48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0177D"/>
    <w:pPr>
      <w:ind w:left="72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0177D"/>
    <w:pPr>
      <w:ind w:left="96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0177D"/>
    <w:pPr>
      <w:ind w:left="120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0177D"/>
    <w:pPr>
      <w:ind w:left="14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0177D"/>
    <w:pPr>
      <w:ind w:left="1680"/>
    </w:pPr>
    <w:rPr>
      <w:rFonts w:asciiTheme="minorHAnsi" w:hAnsiTheme="minorHAnsi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426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261E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4261E"/>
  </w:style>
  <w:style w:type="paragraph" w:styleId="Footer">
    <w:name w:val="footer"/>
    <w:basedOn w:val="Normal"/>
    <w:link w:val="FooterChar"/>
    <w:uiPriority w:val="99"/>
    <w:unhideWhenUsed/>
    <w:rsid w:val="00C426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261E"/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47257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46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981</Words>
  <Characters>5598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56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Ciera Kirkpatrick</cp:lastModifiedBy>
  <cp:revision>16</cp:revision>
  <dcterms:created xsi:type="dcterms:W3CDTF">2024-03-05T15:08:00Z</dcterms:created>
  <dcterms:modified xsi:type="dcterms:W3CDTF">2024-04-15T19:32:00Z</dcterms:modified>
  <cp:category/>
</cp:coreProperties>
</file>